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3BB4F" w14:textId="7D32C2EA" w:rsidR="00D018F0" w:rsidRPr="00BF4A07" w:rsidRDefault="00D018F0">
      <w:pPr>
        <w:rPr>
          <w:rFonts w:ascii="Arial" w:hAnsi="Arial" w:cs="Arial"/>
          <w:b/>
          <w:bCs/>
          <w:sz w:val="24"/>
          <w:szCs w:val="24"/>
        </w:rPr>
      </w:pPr>
      <w:r w:rsidRPr="00BF4A07">
        <w:rPr>
          <w:rFonts w:ascii="Arial" w:hAnsi="Arial" w:cs="Arial"/>
          <w:b/>
          <w:bCs/>
          <w:sz w:val="24"/>
          <w:szCs w:val="24"/>
        </w:rPr>
        <w:t>Appendix</w:t>
      </w:r>
      <w:r w:rsidR="006228AD" w:rsidRPr="00BF4A07">
        <w:rPr>
          <w:rFonts w:ascii="Arial" w:hAnsi="Arial" w:cs="Arial"/>
          <w:b/>
          <w:bCs/>
          <w:sz w:val="24"/>
          <w:szCs w:val="24"/>
        </w:rPr>
        <w:t xml:space="preserve"> 1</w:t>
      </w:r>
    </w:p>
    <w:p w14:paraId="314F3BA1" w14:textId="57C4B940" w:rsidR="00D018F0" w:rsidRPr="00BF4A07" w:rsidRDefault="00D018F0" w:rsidP="00D018F0">
      <w:pPr>
        <w:pStyle w:val="H2"/>
        <w:rPr>
          <w:rFonts w:ascii="Arial" w:hAnsi="Arial" w:cs="Arial"/>
          <w:sz w:val="24"/>
          <w:szCs w:val="24"/>
        </w:rPr>
      </w:pPr>
      <w:r w:rsidRPr="00BF4A07">
        <w:rPr>
          <w:rFonts w:ascii="Arial" w:hAnsi="Arial" w:cs="Arial"/>
          <w:sz w:val="24"/>
          <w:szCs w:val="24"/>
        </w:rPr>
        <w:t>CAPRI</w:t>
      </w:r>
      <w:r w:rsidR="00461F73" w:rsidRPr="00BF4A07">
        <w:rPr>
          <w:rFonts w:ascii="Arial" w:hAnsi="Arial" w:cs="Arial"/>
          <w:sz w:val="24"/>
          <w:szCs w:val="24"/>
        </w:rPr>
        <w:t xml:space="preserve"> Questionnaire</w:t>
      </w:r>
    </w:p>
    <w:p w14:paraId="47AF60EF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2E269BAC" w14:textId="77777777" w:rsidR="00D018F0" w:rsidRPr="00D90B5F" w:rsidRDefault="00D018F0" w:rsidP="00D018F0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1A2EF013" w14:textId="77777777" w:rsidR="00D018F0" w:rsidRPr="00D90B5F" w:rsidRDefault="00D018F0" w:rsidP="00D018F0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tart of Block: Participant Information and Consent Form</w:t>
      </w:r>
    </w:p>
    <w:p w14:paraId="15BCD389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4A74E240" w14:textId="6647B1E8" w:rsidR="00D018F0" w:rsidRPr="00D90B5F" w:rsidRDefault="00D018F0" w:rsidP="00872F7F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1 Online Survey Participant Information</w:t>
      </w:r>
      <w:r w:rsidRPr="00D90B5F">
        <w:rPr>
          <w:rFonts w:ascii="Times New Roman" w:hAnsi="Times New Roman" w:cs="Times New Roman"/>
          <w:sz w:val="24"/>
          <w:szCs w:val="24"/>
        </w:rPr>
        <w:br/>
      </w:r>
      <w:r w:rsidRPr="00D90B5F">
        <w:rPr>
          <w:rFonts w:ascii="Times New Roman" w:hAnsi="Times New Roman" w:cs="Times New Roman"/>
          <w:sz w:val="24"/>
          <w:szCs w:val="24"/>
        </w:rPr>
        <w:br/>
      </w:r>
    </w:p>
    <w:p w14:paraId="01188027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3F915E9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25CA58E6" w14:textId="3B006754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2 Are you a woman aged 18 - 49 years old?</w:t>
      </w:r>
    </w:p>
    <w:p w14:paraId="5EC138F2" w14:textId="0BCA18EE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Yes</w:t>
      </w:r>
    </w:p>
    <w:p w14:paraId="35B285C0" w14:textId="3DB9BBEA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CC1F337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579C3E00" w14:textId="77777777" w:rsidR="00D018F0" w:rsidRPr="00D90B5F" w:rsidRDefault="00D018F0" w:rsidP="00D018F0">
      <w:pPr>
        <w:pStyle w:val="QSkipLogic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kip To: End of Survey If Are you a woman aged 18 - 49 years old? = No</w:t>
      </w:r>
    </w:p>
    <w:p w14:paraId="2003689C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DD0DDA6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10D3ECE5" w14:textId="5A5C8CD6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proofErr w:type="gramStart"/>
      <w:r w:rsidRPr="00D90B5F">
        <w:rPr>
          <w:rFonts w:ascii="Times New Roman" w:hAnsi="Times New Roman" w:cs="Times New Roman"/>
          <w:sz w:val="24"/>
          <w:szCs w:val="24"/>
        </w:rPr>
        <w:t>Q3</w:t>
      </w:r>
      <w:proofErr w:type="gramEnd"/>
      <w:r w:rsidR="0068409C">
        <w:rPr>
          <w:rFonts w:ascii="Times New Roman" w:hAnsi="Times New Roman" w:cs="Times New Roman"/>
          <w:sz w:val="24"/>
          <w:szCs w:val="24"/>
        </w:rPr>
        <w:t xml:space="preserve"> </w:t>
      </w:r>
      <w:r w:rsidRPr="00D90B5F">
        <w:rPr>
          <w:rFonts w:ascii="Times New Roman" w:hAnsi="Times New Roman" w:cs="Times New Roman"/>
          <w:sz w:val="24"/>
          <w:szCs w:val="24"/>
        </w:rPr>
        <w:t>I consent to participate in this research project</w:t>
      </w:r>
    </w:p>
    <w:p w14:paraId="2D33BA86" w14:textId="3A2B672A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34877C66" w14:textId="65B3D302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No</w:t>
      </w:r>
    </w:p>
    <w:p w14:paraId="4CBC271A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6934E650" w14:textId="77777777" w:rsidR="00D018F0" w:rsidRPr="00D90B5F" w:rsidRDefault="00D018F0" w:rsidP="00D018F0">
      <w:pPr>
        <w:pStyle w:val="QSkipLogic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kip To: End of Survey If I consent to participate in this research project = No</w:t>
      </w:r>
    </w:p>
    <w:p w14:paraId="2D746B0C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63B78FC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129D3C48" w14:textId="77777777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4 Please sign here </w:t>
      </w:r>
    </w:p>
    <w:p w14:paraId="351E5CBD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68D89C8B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8FA7130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1AD51F79" w14:textId="77777777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5 First name</w:t>
      </w:r>
      <w:r w:rsidRPr="00D90B5F">
        <w:rPr>
          <w:rFonts w:ascii="Times New Roman" w:hAnsi="Times New Roman" w:cs="Times New Roman"/>
          <w:sz w:val="24"/>
          <w:szCs w:val="24"/>
        </w:rPr>
        <w:br/>
      </w:r>
    </w:p>
    <w:p w14:paraId="7D25210C" w14:textId="77777777" w:rsidR="00D018F0" w:rsidRPr="00D90B5F" w:rsidRDefault="00D018F0" w:rsidP="00D018F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1471BD20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6A714086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5C554F6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4E5913A5" w14:textId="0F46B77C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6 Last name</w:t>
      </w:r>
    </w:p>
    <w:p w14:paraId="4A537636" w14:textId="77777777" w:rsidR="00D018F0" w:rsidRPr="00D90B5F" w:rsidRDefault="00D018F0" w:rsidP="00D018F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EEAC437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0F766094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B63C523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4D8EB278" w14:textId="5686E095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7 Email address (for the purpose of communicating the results)</w:t>
      </w:r>
    </w:p>
    <w:p w14:paraId="76618EDD" w14:textId="77777777" w:rsidR="00D018F0" w:rsidRPr="00D90B5F" w:rsidRDefault="00D018F0" w:rsidP="00D018F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17B2BC5C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3EF0C381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018F0" w:rsidRPr="00D90B5F" w14:paraId="63004F55" w14:textId="77777777" w:rsidTr="006862BE">
        <w:tc>
          <w:tcPr>
            <w:tcW w:w="50" w:type="dxa"/>
          </w:tcPr>
          <w:p w14:paraId="3588FA8A" w14:textId="77777777" w:rsidR="00D018F0" w:rsidRPr="00D90B5F" w:rsidRDefault="00D018F0" w:rsidP="006862BE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C086E4" wp14:editId="5E03D3DC">
                  <wp:extent cx="228600" cy="2286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F0497F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264049E8" w14:textId="0DF2D0E0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8 Date of birth (dd/mm/</w:t>
      </w:r>
      <w:proofErr w:type="spellStart"/>
      <w:r w:rsidRPr="00D90B5F">
        <w:rPr>
          <w:rFonts w:ascii="Times New Roman" w:hAnsi="Times New Roman" w:cs="Times New Roman"/>
          <w:sz w:val="24"/>
          <w:szCs w:val="24"/>
        </w:rPr>
        <w:t>yyyy</w:t>
      </w:r>
      <w:proofErr w:type="spellEnd"/>
      <w:r w:rsidRPr="00D90B5F">
        <w:rPr>
          <w:rFonts w:ascii="Times New Roman" w:hAnsi="Times New Roman" w:cs="Times New Roman"/>
          <w:sz w:val="24"/>
          <w:szCs w:val="24"/>
        </w:rPr>
        <w:t>)</w:t>
      </w:r>
    </w:p>
    <w:p w14:paraId="0B6008AD" w14:textId="77777777" w:rsidR="00D018F0" w:rsidRPr="00D90B5F" w:rsidRDefault="00D018F0" w:rsidP="00D018F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E397B95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7E46FFCE" w14:textId="77777777" w:rsidR="00D018F0" w:rsidRPr="00D90B5F" w:rsidRDefault="00D018F0" w:rsidP="00D018F0">
      <w:pPr>
        <w:pStyle w:val="BlockEnd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End of Block: Participant Information and Consent Form</w:t>
      </w:r>
    </w:p>
    <w:p w14:paraId="04D08BA2" w14:textId="77777777" w:rsidR="00D018F0" w:rsidRPr="00D90B5F" w:rsidRDefault="00D018F0" w:rsidP="00D018F0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4F897AD3" w14:textId="77777777" w:rsidR="00D018F0" w:rsidRPr="00D90B5F" w:rsidRDefault="00D018F0" w:rsidP="00D018F0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tart of Block: Personal Detail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018F0" w:rsidRPr="00D90B5F" w14:paraId="0E8419A5" w14:textId="77777777" w:rsidTr="006862BE">
        <w:tc>
          <w:tcPr>
            <w:tcW w:w="50" w:type="dxa"/>
          </w:tcPr>
          <w:p w14:paraId="6839DA99" w14:textId="77777777" w:rsidR="00D018F0" w:rsidRPr="00D90B5F" w:rsidRDefault="00D018F0" w:rsidP="006862BE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E382A7" wp14:editId="5A181170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D87E4B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1871FBA9" w14:textId="043BAE53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9 What is your height? (cm)</w:t>
      </w:r>
    </w:p>
    <w:p w14:paraId="67D031F9" w14:textId="77777777" w:rsidR="00D018F0" w:rsidRPr="00D90B5F" w:rsidRDefault="00D018F0" w:rsidP="00D018F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91A0469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3627F9A6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018F0" w:rsidRPr="00D90B5F" w14:paraId="61B14391" w14:textId="77777777" w:rsidTr="006862BE">
        <w:tc>
          <w:tcPr>
            <w:tcW w:w="50" w:type="dxa"/>
          </w:tcPr>
          <w:p w14:paraId="36A1366A" w14:textId="77777777" w:rsidR="00D018F0" w:rsidRPr="00D90B5F" w:rsidRDefault="00D018F0" w:rsidP="006862BE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61EE8B" wp14:editId="10094A2D">
                  <wp:extent cx="228600" cy="228600"/>
                  <wp:effectExtent l="0" t="0" r="0" b="0"/>
                  <wp:docPr id="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7A0151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2B9172FE" w14:textId="54678240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10 What is your weight? (kg)</w:t>
      </w:r>
    </w:p>
    <w:p w14:paraId="05F549B4" w14:textId="77777777" w:rsidR="00D018F0" w:rsidRPr="00D90B5F" w:rsidRDefault="00D018F0" w:rsidP="00D018F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2E19202F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14F481D8" w14:textId="77777777" w:rsidR="00D018F0" w:rsidRPr="00D90B5F" w:rsidRDefault="00D018F0" w:rsidP="00D018F0">
      <w:pPr>
        <w:pStyle w:val="BlockEnd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End of Block: Personal Details</w:t>
      </w:r>
    </w:p>
    <w:p w14:paraId="0325FBFC" w14:textId="77777777" w:rsidR="00D018F0" w:rsidRPr="00D90B5F" w:rsidRDefault="00D018F0" w:rsidP="00D018F0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6340B515" w14:textId="77777777" w:rsidR="00D018F0" w:rsidRPr="00D90B5F" w:rsidRDefault="00D018F0" w:rsidP="00D018F0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tart of Block: Mensuration</w:t>
      </w:r>
    </w:p>
    <w:p w14:paraId="446FCBDC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0FEC909D" w14:textId="3DE94E47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lastRenderedPageBreak/>
        <w:t>Q11 To your knowledge, have you ever had anaemia or iron deficiency in the past 2 years?</w:t>
      </w:r>
    </w:p>
    <w:p w14:paraId="01749AC6" w14:textId="3316BC9E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Yes</w:t>
      </w:r>
    </w:p>
    <w:p w14:paraId="71625932" w14:textId="601CD739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No</w:t>
      </w:r>
    </w:p>
    <w:p w14:paraId="6504C701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03534FB4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E2553CE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690CCE24" w14:textId="7AFA2B4A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proofErr w:type="gramStart"/>
      <w:r w:rsidRPr="00D90B5F">
        <w:rPr>
          <w:rFonts w:ascii="Times New Roman" w:hAnsi="Times New Roman" w:cs="Times New Roman"/>
          <w:sz w:val="24"/>
          <w:szCs w:val="24"/>
        </w:rPr>
        <w:t>Q12</w:t>
      </w:r>
      <w:proofErr w:type="gramEnd"/>
      <w:r w:rsidRPr="00D90B5F">
        <w:rPr>
          <w:rFonts w:ascii="Times New Roman" w:hAnsi="Times New Roman" w:cs="Times New Roman"/>
          <w:sz w:val="24"/>
          <w:szCs w:val="24"/>
        </w:rPr>
        <w:t xml:space="preserve"> Have you taken oral iron tablets in the past 2 years?</w:t>
      </w:r>
    </w:p>
    <w:p w14:paraId="2B4D36C9" w14:textId="587F25B5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4C3B9296" w14:textId="2F6712EE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4736EF8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7B74D7D6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C893257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465D0859" w14:textId="5A096B76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13 Have you ever had an iron infusion?</w:t>
      </w:r>
    </w:p>
    <w:p w14:paraId="7A1628E0" w14:textId="735B952B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3F2B24D1" w14:textId="114DC547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No</w:t>
      </w:r>
    </w:p>
    <w:p w14:paraId="7530411C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573ED18C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FF9C3CC" w14:textId="77777777" w:rsidR="00D018F0" w:rsidRPr="00D90B5F" w:rsidRDefault="00D018F0" w:rsidP="00D018F0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4BD93E14" w14:textId="77777777" w:rsidR="00D018F0" w:rsidRPr="00D90B5F" w:rsidRDefault="00D018F0" w:rsidP="00D018F0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D90B5F">
        <w:rPr>
          <w:rFonts w:ascii="Times New Roman" w:hAnsi="Times New Roman" w:cs="Times New Roman"/>
          <w:sz w:val="24"/>
          <w:szCs w:val="24"/>
        </w:rPr>
        <w:t>Have</w:t>
      </w:r>
      <w:proofErr w:type="gramEnd"/>
      <w:r w:rsidRPr="00D90B5F">
        <w:rPr>
          <w:rFonts w:ascii="Times New Roman" w:hAnsi="Times New Roman" w:cs="Times New Roman"/>
          <w:sz w:val="24"/>
          <w:szCs w:val="24"/>
        </w:rPr>
        <w:t xml:space="preserve"> you ever had an iron infusion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018F0" w:rsidRPr="00D90B5F" w14:paraId="7C43A1C5" w14:textId="77777777" w:rsidTr="006862BE">
        <w:tc>
          <w:tcPr>
            <w:tcW w:w="50" w:type="dxa"/>
          </w:tcPr>
          <w:p w14:paraId="682F5E5A" w14:textId="77777777" w:rsidR="00D018F0" w:rsidRPr="00D90B5F" w:rsidRDefault="00D018F0" w:rsidP="006862BE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6F679B" wp14:editId="7FE6752E">
                  <wp:extent cx="228600" cy="228600"/>
                  <wp:effectExtent l="0" t="0" r="0" b="0"/>
                  <wp:docPr id="4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A2052B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67AD0D2C" w14:textId="5BDBBE6E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14 How many years ago was your iron infusion?</w:t>
      </w:r>
    </w:p>
    <w:p w14:paraId="74DF46EB" w14:textId="77777777" w:rsidR="00D018F0" w:rsidRPr="00D90B5F" w:rsidRDefault="00D018F0" w:rsidP="00D018F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4B0A1D4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773D109D" w14:textId="77777777" w:rsidR="00D018F0" w:rsidRPr="00D90B5F" w:rsidRDefault="00D018F0" w:rsidP="00D018F0">
      <w:pPr>
        <w:pStyle w:val="BlockEnd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End of Block: Mensuration</w:t>
      </w:r>
    </w:p>
    <w:p w14:paraId="7CB345A0" w14:textId="77777777" w:rsidR="00D018F0" w:rsidRPr="00D90B5F" w:rsidRDefault="00D018F0" w:rsidP="00D018F0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6CC4766B" w14:textId="234DE4A5" w:rsidR="0068409C" w:rsidRDefault="00D018F0" w:rsidP="006F3F98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tart of Block: Block 7</w:t>
      </w:r>
    </w:p>
    <w:p w14:paraId="1E11D804" w14:textId="47FFE7AC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15 Approximately how many periods have you had in the last 12 months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390"/>
        <w:gridCol w:w="268"/>
        <w:gridCol w:w="268"/>
        <w:gridCol w:w="268"/>
        <w:gridCol w:w="268"/>
        <w:gridCol w:w="268"/>
        <w:gridCol w:w="268"/>
        <w:gridCol w:w="268"/>
        <w:gridCol w:w="269"/>
        <w:gridCol w:w="269"/>
        <w:gridCol w:w="269"/>
        <w:gridCol w:w="279"/>
        <w:gridCol w:w="279"/>
        <w:gridCol w:w="279"/>
        <w:gridCol w:w="279"/>
        <w:gridCol w:w="279"/>
        <w:gridCol w:w="279"/>
        <w:gridCol w:w="279"/>
      </w:tblGrid>
      <w:tr w:rsidR="00D018F0" w:rsidRPr="00D90B5F" w14:paraId="53F65D57" w14:textId="77777777" w:rsidTr="006862BE">
        <w:tc>
          <w:tcPr>
            <w:tcW w:w="4788" w:type="dxa"/>
          </w:tcPr>
          <w:p w14:paraId="2D98C8AD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14:paraId="595769AA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" w:type="dxa"/>
          </w:tcPr>
          <w:p w14:paraId="097D9047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2" w:type="dxa"/>
          </w:tcPr>
          <w:p w14:paraId="3114AE63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2" w:type="dxa"/>
          </w:tcPr>
          <w:p w14:paraId="0172E775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2" w:type="dxa"/>
          </w:tcPr>
          <w:p w14:paraId="30261EAA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2" w:type="dxa"/>
          </w:tcPr>
          <w:p w14:paraId="41732B36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2" w:type="dxa"/>
          </w:tcPr>
          <w:p w14:paraId="7A4D9895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2" w:type="dxa"/>
          </w:tcPr>
          <w:p w14:paraId="0DE38C1C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2" w:type="dxa"/>
          </w:tcPr>
          <w:p w14:paraId="6D82CAF0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2" w:type="dxa"/>
          </w:tcPr>
          <w:p w14:paraId="4DB03EF1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2" w:type="dxa"/>
          </w:tcPr>
          <w:p w14:paraId="7D6B70CC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2" w:type="dxa"/>
          </w:tcPr>
          <w:p w14:paraId="1DD34CBB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2" w:type="dxa"/>
          </w:tcPr>
          <w:p w14:paraId="4E3356E8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2" w:type="dxa"/>
          </w:tcPr>
          <w:p w14:paraId="2299EC3B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2" w:type="dxa"/>
          </w:tcPr>
          <w:p w14:paraId="06086722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2" w:type="dxa"/>
          </w:tcPr>
          <w:p w14:paraId="0B6932B6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2" w:type="dxa"/>
          </w:tcPr>
          <w:p w14:paraId="5DCB1BCD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2D67B297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98"/>
        <w:gridCol w:w="4628"/>
      </w:tblGrid>
      <w:tr w:rsidR="00D018F0" w:rsidRPr="00D90B5F" w14:paraId="40545A87" w14:textId="77777777" w:rsidTr="00686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E3B187A" w14:textId="77777777" w:rsidR="00D018F0" w:rsidRPr="00D90B5F" w:rsidRDefault="00D018F0" w:rsidP="006862BE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periods ()</w:t>
            </w:r>
          </w:p>
        </w:tc>
        <w:tc>
          <w:tcPr>
            <w:tcW w:w="4788" w:type="dxa"/>
          </w:tcPr>
          <w:p w14:paraId="3C27076B" w14:textId="77777777" w:rsidR="00D018F0" w:rsidRPr="00D90B5F" w:rsidRDefault="00D018F0" w:rsidP="006862B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2A57AD" wp14:editId="3E726C54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7E2AC3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363B5C53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E519BB2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3BCEB057" w14:textId="184B737E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Q16 </w:t>
      </w:r>
      <w:proofErr w:type="gramStart"/>
      <w:r w:rsidRPr="00D90B5F">
        <w:rPr>
          <w:rFonts w:ascii="Times New Roman" w:hAnsi="Times New Roman" w:cs="Times New Roman"/>
          <w:sz w:val="24"/>
          <w:szCs w:val="24"/>
        </w:rPr>
        <w:t>In regards to</w:t>
      </w:r>
      <w:proofErr w:type="gramEnd"/>
      <w:r w:rsidRPr="00D90B5F">
        <w:rPr>
          <w:rFonts w:ascii="Times New Roman" w:hAnsi="Times New Roman" w:cs="Times New Roman"/>
          <w:sz w:val="24"/>
          <w:szCs w:val="24"/>
        </w:rPr>
        <w:t xml:space="preserve"> your period, have you ever experienced any of the following? (Please select all that apply)</w:t>
      </w:r>
    </w:p>
    <w:p w14:paraId="034FC7AF" w14:textId="62064DA6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Flooding through clothes or bedding</w:t>
      </w:r>
    </w:p>
    <w:p w14:paraId="26AC4264" w14:textId="23AE1920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Need of frequent changes of sanitary towels or tampons (meaning changes every 2 hours or less, or 12 sanitary items per period).</w:t>
      </w:r>
    </w:p>
    <w:p w14:paraId="397BCA8D" w14:textId="40A20BA6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Need of double sanitary protection (tampons and towels) </w:t>
      </w:r>
    </w:p>
    <w:p w14:paraId="5D1653FE" w14:textId="05E5D199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Pass large blood clots</w:t>
      </w:r>
    </w:p>
    <w:p w14:paraId="3CA13022" w14:textId="6CEAC71F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None of the above</w:t>
      </w:r>
    </w:p>
    <w:p w14:paraId="0EC061AB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056FA462" w14:textId="77777777" w:rsidR="00D018F0" w:rsidRPr="00D90B5F" w:rsidRDefault="00D018F0" w:rsidP="00D018F0">
      <w:pPr>
        <w:pStyle w:val="BlockEnd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End of Block: Block 7</w:t>
      </w:r>
    </w:p>
    <w:p w14:paraId="2701ED1D" w14:textId="77777777" w:rsidR="00D018F0" w:rsidRPr="00D90B5F" w:rsidRDefault="00D018F0" w:rsidP="00D018F0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0FF23D24" w14:textId="77777777" w:rsidR="00D018F0" w:rsidRPr="00D90B5F" w:rsidRDefault="00D018F0" w:rsidP="00D018F0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tart of Block: Iron Deficiency Symptoms and Impact</w:t>
      </w:r>
    </w:p>
    <w:p w14:paraId="5B204C1E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01150407" w14:textId="3AD76927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lastRenderedPageBreak/>
        <w:t>Q17 Below are a list of symptoms- What are your symptoms of iron deficiency? (Please pick all that apply to you)</w:t>
      </w:r>
    </w:p>
    <w:p w14:paraId="1E482DF4" w14:textId="75C580E5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Fatigue</w:t>
      </w:r>
    </w:p>
    <w:p w14:paraId="52179FF7" w14:textId="4CF032DD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Dizziness</w:t>
      </w:r>
    </w:p>
    <w:p w14:paraId="6F60A028" w14:textId="44DB51EB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Brain Fog</w:t>
      </w:r>
    </w:p>
    <w:p w14:paraId="68ED0362" w14:textId="640BA96D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Anxiety</w:t>
      </w:r>
    </w:p>
    <w:p w14:paraId="67A7B352" w14:textId="7ABCF0E7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Muscle Weakness</w:t>
      </w:r>
    </w:p>
    <w:p w14:paraId="27974022" w14:textId="25E9F743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hortness of Breath</w:t>
      </w:r>
    </w:p>
    <w:p w14:paraId="70842F0A" w14:textId="5EE23878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Heart Palpitations</w:t>
      </w:r>
    </w:p>
    <w:p w14:paraId="1A0D98E8" w14:textId="291B3674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Headaches</w:t>
      </w:r>
    </w:p>
    <w:p w14:paraId="16AFC2F1" w14:textId="4AFBA1F0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Hair Loss</w:t>
      </w:r>
    </w:p>
    <w:p w14:paraId="6FD6560A" w14:textId="17E09A29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Restless Legs</w:t>
      </w:r>
    </w:p>
    <w:p w14:paraId="0CAFAA35" w14:textId="52399529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Depression</w:t>
      </w:r>
    </w:p>
    <w:p w14:paraId="4A216E5F" w14:textId="421AC079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Feeling Cold</w:t>
      </w:r>
    </w:p>
    <w:p w14:paraId="7F941869" w14:textId="387B125A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Exhaustion but difficulty falling asleep</w:t>
      </w:r>
    </w:p>
    <w:p w14:paraId="6F79758B" w14:textId="1B218A66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Irritability</w:t>
      </w:r>
    </w:p>
    <w:p w14:paraId="219F4A03" w14:textId="2D5331CA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hakiness</w:t>
      </w:r>
    </w:p>
    <w:p w14:paraId="76E719F2" w14:textId="386630AA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Pica (craving ice, clay or other non-foods)</w:t>
      </w:r>
    </w:p>
    <w:p w14:paraId="1ADB5659" w14:textId="2A2E4478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Chest Pain</w:t>
      </w:r>
    </w:p>
    <w:p w14:paraId="6B8C4A81" w14:textId="76BC5524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lastRenderedPageBreak/>
        <w:t xml:space="preserve">Fast Heart Rate </w:t>
      </w:r>
    </w:p>
    <w:p w14:paraId="00131D38" w14:textId="038F7FC4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Bruising </w:t>
      </w:r>
    </w:p>
    <w:p w14:paraId="7854A59D" w14:textId="48DDDD51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Lightheaded </w:t>
      </w:r>
    </w:p>
    <w:p w14:paraId="626261AF" w14:textId="456CA1D9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Vision Problems </w:t>
      </w:r>
    </w:p>
    <w:p w14:paraId="734A628B" w14:textId="7622A16C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Tingling </w:t>
      </w:r>
    </w:p>
    <w:p w14:paraId="07B364E3" w14:textId="2F934A36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Brittle Nails </w:t>
      </w:r>
    </w:p>
    <w:p w14:paraId="08320BA5" w14:textId="53ED18E3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Dry Skin </w:t>
      </w:r>
    </w:p>
    <w:p w14:paraId="02F56EBE" w14:textId="44114356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Muscle Soreness </w:t>
      </w:r>
    </w:p>
    <w:p w14:paraId="1CA63289" w14:textId="589E356C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Joint Pain </w:t>
      </w:r>
    </w:p>
    <w:p w14:paraId="2EED7E80" w14:textId="05406208" w:rsidR="00D018F0" w:rsidRPr="00D90B5F" w:rsidRDefault="00D018F0" w:rsidP="00D018F0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No symptoms </w:t>
      </w:r>
    </w:p>
    <w:p w14:paraId="681ABEFA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651D6BCA" w14:textId="77777777" w:rsidR="00D018F0" w:rsidRPr="00D90B5F" w:rsidRDefault="00D018F0" w:rsidP="00D018F0">
      <w:pPr>
        <w:pStyle w:val="BlockEnd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End of Block: Iron Deficiency Symptoms and Impact</w:t>
      </w:r>
    </w:p>
    <w:p w14:paraId="34BCFE99" w14:textId="77777777" w:rsidR="00D018F0" w:rsidRPr="00D90B5F" w:rsidRDefault="00D018F0" w:rsidP="00D018F0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518001BB" w14:textId="77777777" w:rsidR="00D018F0" w:rsidRPr="00D90B5F" w:rsidRDefault="00D018F0" w:rsidP="00D018F0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tart of Block: Block 6</w:t>
      </w:r>
    </w:p>
    <w:p w14:paraId="36CF4E15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49F34BBA" w14:textId="0C48065A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proofErr w:type="gramStart"/>
      <w:r w:rsidRPr="00D90B5F">
        <w:rPr>
          <w:rFonts w:ascii="Times New Roman" w:hAnsi="Times New Roman" w:cs="Times New Roman"/>
          <w:sz w:val="24"/>
          <w:szCs w:val="24"/>
        </w:rPr>
        <w:t>Q18</w:t>
      </w:r>
      <w:proofErr w:type="gramEnd"/>
      <w:r w:rsidRPr="00D90B5F">
        <w:rPr>
          <w:rFonts w:ascii="Times New Roman" w:hAnsi="Times New Roman" w:cs="Times New Roman"/>
          <w:sz w:val="24"/>
          <w:szCs w:val="24"/>
        </w:rPr>
        <w:t xml:space="preserve"> Have you donated blood in the past 2 years?</w:t>
      </w:r>
    </w:p>
    <w:p w14:paraId="15ACFF15" w14:textId="01DFEFFA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Yes</w:t>
      </w:r>
    </w:p>
    <w:p w14:paraId="28C27A4F" w14:textId="7E7AD836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47DAEC96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34B2FFB3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2083B43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20D64CE3" w14:textId="2DC95F56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proofErr w:type="gramStart"/>
      <w:r w:rsidRPr="00D90B5F">
        <w:rPr>
          <w:rFonts w:ascii="Times New Roman" w:hAnsi="Times New Roman" w:cs="Times New Roman"/>
          <w:sz w:val="24"/>
          <w:szCs w:val="24"/>
        </w:rPr>
        <w:lastRenderedPageBreak/>
        <w:t>Q19</w:t>
      </w:r>
      <w:proofErr w:type="gramEnd"/>
      <w:r w:rsidRPr="00D90B5F">
        <w:rPr>
          <w:rFonts w:ascii="Times New Roman" w:hAnsi="Times New Roman" w:cs="Times New Roman"/>
          <w:sz w:val="24"/>
          <w:szCs w:val="24"/>
        </w:rPr>
        <w:t xml:space="preserve"> Do you follow a vegetarian, vegan, pescatarian or similar diet?</w:t>
      </w:r>
    </w:p>
    <w:p w14:paraId="5850683F" w14:textId="7FDB0989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FBC132D" w14:textId="4ABF99C9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0D387A78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4ABF0E42" w14:textId="77777777" w:rsidR="00D018F0" w:rsidRPr="00D90B5F" w:rsidRDefault="00D018F0" w:rsidP="00D018F0">
      <w:pPr>
        <w:pStyle w:val="BlockEnd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End of Block: Block 6</w:t>
      </w:r>
    </w:p>
    <w:p w14:paraId="1E92CA74" w14:textId="77777777" w:rsidR="00D018F0" w:rsidRPr="00D90B5F" w:rsidRDefault="00D018F0" w:rsidP="00D018F0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006D7AC4" w14:textId="77777777" w:rsidR="00D018F0" w:rsidRPr="00D90B5F" w:rsidRDefault="00D018F0" w:rsidP="00D018F0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tart of Block: Block 5</w:t>
      </w:r>
    </w:p>
    <w:p w14:paraId="030B74A5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69867D56" w14:textId="443A9CDD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20 Have you ever had a pregnancy?</w:t>
      </w:r>
    </w:p>
    <w:p w14:paraId="678335B3" w14:textId="3DC1ABA4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Yes</w:t>
      </w:r>
    </w:p>
    <w:p w14:paraId="2FB0035F" w14:textId="5A158CE4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0E7E2A35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1925ECCD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EFA3B21" w14:textId="77777777" w:rsidR="00D018F0" w:rsidRPr="00D90B5F" w:rsidRDefault="00D018F0" w:rsidP="00D018F0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40BB45D8" w14:textId="77777777" w:rsidR="00D018F0" w:rsidRPr="00D90B5F" w:rsidRDefault="00D018F0" w:rsidP="00D018F0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D90B5F">
        <w:rPr>
          <w:rFonts w:ascii="Times New Roman" w:hAnsi="Times New Roman" w:cs="Times New Roman"/>
          <w:sz w:val="24"/>
          <w:szCs w:val="24"/>
        </w:rPr>
        <w:t>Have</w:t>
      </w:r>
      <w:proofErr w:type="gramEnd"/>
      <w:r w:rsidRPr="00D90B5F">
        <w:rPr>
          <w:rFonts w:ascii="Times New Roman" w:hAnsi="Times New Roman" w:cs="Times New Roman"/>
          <w:sz w:val="24"/>
          <w:szCs w:val="24"/>
        </w:rPr>
        <w:t xml:space="preserve"> you ever had a pregnancy? = Yes</w:t>
      </w:r>
    </w:p>
    <w:p w14:paraId="6B7335AD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3DDF0F41" w14:textId="7BFE7777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21 How many children do you have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65"/>
        <w:gridCol w:w="413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22"/>
      </w:tblGrid>
      <w:tr w:rsidR="00D018F0" w:rsidRPr="00D90B5F" w14:paraId="6A9396BF" w14:textId="77777777" w:rsidTr="006862BE">
        <w:tc>
          <w:tcPr>
            <w:tcW w:w="4788" w:type="dxa"/>
          </w:tcPr>
          <w:p w14:paraId="31590F8C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</w:tcPr>
          <w:p w14:paraId="40B64D05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dxa"/>
          </w:tcPr>
          <w:p w14:paraId="2CB58685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dxa"/>
          </w:tcPr>
          <w:p w14:paraId="4AF65DA7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5" w:type="dxa"/>
          </w:tcPr>
          <w:p w14:paraId="6873B87E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5" w:type="dxa"/>
          </w:tcPr>
          <w:p w14:paraId="3A799809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5" w:type="dxa"/>
          </w:tcPr>
          <w:p w14:paraId="65CA5813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5" w:type="dxa"/>
          </w:tcPr>
          <w:p w14:paraId="1EA1C3B2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5" w:type="dxa"/>
          </w:tcPr>
          <w:p w14:paraId="3EDD41A1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5" w:type="dxa"/>
          </w:tcPr>
          <w:p w14:paraId="492B9FA5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5" w:type="dxa"/>
          </w:tcPr>
          <w:p w14:paraId="299854D6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5" w:type="dxa"/>
          </w:tcPr>
          <w:p w14:paraId="53FB4BB1" w14:textId="77777777" w:rsidR="00D018F0" w:rsidRPr="00D90B5F" w:rsidRDefault="00D018F0" w:rsidP="0068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3B0B083C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98"/>
        <w:gridCol w:w="4628"/>
      </w:tblGrid>
      <w:tr w:rsidR="00D018F0" w:rsidRPr="00D90B5F" w14:paraId="78027DC2" w14:textId="77777777" w:rsidTr="00686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147C063" w14:textId="77777777" w:rsidR="00D018F0" w:rsidRPr="00D90B5F" w:rsidRDefault="00D018F0" w:rsidP="006862BE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sz w:val="24"/>
                <w:szCs w:val="24"/>
              </w:rPr>
              <w:t>Number of children ()</w:t>
            </w:r>
          </w:p>
        </w:tc>
        <w:tc>
          <w:tcPr>
            <w:tcW w:w="4788" w:type="dxa"/>
          </w:tcPr>
          <w:p w14:paraId="28AC6098" w14:textId="77777777" w:rsidR="00D018F0" w:rsidRPr="00D90B5F" w:rsidRDefault="00D018F0" w:rsidP="006862B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B29C3F" wp14:editId="4D20EC89">
                  <wp:extent cx="1905000" cy="3048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9F73D1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0A2AC19E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25526FB7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694847D" w14:textId="77777777" w:rsidR="00D018F0" w:rsidRPr="00D90B5F" w:rsidRDefault="00D018F0" w:rsidP="00D018F0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6AAB9469" w14:textId="77777777" w:rsidR="00D018F0" w:rsidRPr="00D90B5F" w:rsidRDefault="00D018F0" w:rsidP="00D018F0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D90B5F">
        <w:rPr>
          <w:rFonts w:ascii="Times New Roman" w:hAnsi="Times New Roman" w:cs="Times New Roman"/>
          <w:sz w:val="24"/>
          <w:szCs w:val="24"/>
        </w:rPr>
        <w:t>Have</w:t>
      </w:r>
      <w:proofErr w:type="gramEnd"/>
      <w:r w:rsidRPr="00D90B5F">
        <w:rPr>
          <w:rFonts w:ascii="Times New Roman" w:hAnsi="Times New Roman" w:cs="Times New Roman"/>
          <w:sz w:val="24"/>
          <w:szCs w:val="24"/>
        </w:rPr>
        <w:t xml:space="preserve"> you ever had a pregnancy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018F0" w:rsidRPr="00D90B5F" w14:paraId="109331D6" w14:textId="77777777" w:rsidTr="006862BE">
        <w:tc>
          <w:tcPr>
            <w:tcW w:w="50" w:type="dxa"/>
          </w:tcPr>
          <w:p w14:paraId="53697AA7" w14:textId="77777777" w:rsidR="00D018F0" w:rsidRPr="00D90B5F" w:rsidRDefault="00D018F0" w:rsidP="006862BE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1F20D6" wp14:editId="5C3B55C8">
                  <wp:extent cx="228600" cy="228600"/>
                  <wp:effectExtent l="0" t="0" r="0" b="0"/>
                  <wp:docPr id="7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EB980F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5E3575ED" w14:textId="0F0A5874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22 How many years ago was your last child born?</w:t>
      </w:r>
    </w:p>
    <w:p w14:paraId="43F9F650" w14:textId="77777777" w:rsidR="00D018F0" w:rsidRPr="00D90B5F" w:rsidRDefault="00D018F0" w:rsidP="00D018F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676B4682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197CD533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50BD58C" w14:textId="77777777" w:rsidR="00D018F0" w:rsidRPr="00D90B5F" w:rsidRDefault="00D018F0" w:rsidP="00D018F0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lastRenderedPageBreak/>
        <w:t>Display This Question:</w:t>
      </w:r>
    </w:p>
    <w:p w14:paraId="120C5BC4" w14:textId="77777777" w:rsidR="00D018F0" w:rsidRPr="00D90B5F" w:rsidRDefault="00D018F0" w:rsidP="00D018F0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D90B5F">
        <w:rPr>
          <w:rFonts w:ascii="Times New Roman" w:hAnsi="Times New Roman" w:cs="Times New Roman"/>
          <w:sz w:val="24"/>
          <w:szCs w:val="24"/>
        </w:rPr>
        <w:t>Have</w:t>
      </w:r>
      <w:proofErr w:type="gramEnd"/>
      <w:r w:rsidRPr="00D90B5F">
        <w:rPr>
          <w:rFonts w:ascii="Times New Roman" w:hAnsi="Times New Roman" w:cs="Times New Roman"/>
          <w:sz w:val="24"/>
          <w:szCs w:val="24"/>
        </w:rPr>
        <w:t xml:space="preserve"> you ever had a pregnancy? = Yes</w:t>
      </w:r>
    </w:p>
    <w:p w14:paraId="7F292400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6856FDDF" w14:textId="4C72FA83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23 At your last childbirth, were you known to be iron deficient or anaemic?</w:t>
      </w:r>
    </w:p>
    <w:p w14:paraId="6C56472D" w14:textId="36D12668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44F56A28" w14:textId="3B46295A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F64E16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251E5565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7BECE66" w14:textId="77777777" w:rsidR="00D018F0" w:rsidRPr="00D90B5F" w:rsidRDefault="00D018F0" w:rsidP="00D018F0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0E00D635" w14:textId="77777777" w:rsidR="00D018F0" w:rsidRPr="00D90B5F" w:rsidRDefault="00D018F0" w:rsidP="00D018F0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D90B5F">
        <w:rPr>
          <w:rFonts w:ascii="Times New Roman" w:hAnsi="Times New Roman" w:cs="Times New Roman"/>
          <w:sz w:val="24"/>
          <w:szCs w:val="24"/>
        </w:rPr>
        <w:t>Have</w:t>
      </w:r>
      <w:proofErr w:type="gramEnd"/>
      <w:r w:rsidRPr="00D90B5F">
        <w:rPr>
          <w:rFonts w:ascii="Times New Roman" w:hAnsi="Times New Roman" w:cs="Times New Roman"/>
          <w:sz w:val="24"/>
          <w:szCs w:val="24"/>
        </w:rPr>
        <w:t xml:space="preserve"> you ever had a pregnancy? = Yes</w:t>
      </w:r>
    </w:p>
    <w:p w14:paraId="512656BE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46DA864C" w14:textId="6BCF6B51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24 At your last childbirth, did you suffer from hair loss?</w:t>
      </w:r>
    </w:p>
    <w:p w14:paraId="485EF231" w14:textId="36CA5156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D7E20CE" w14:textId="526ADBC8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ABD8B53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0496DF2D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AFC63AB" w14:textId="77777777" w:rsidR="00D018F0" w:rsidRPr="00D90B5F" w:rsidRDefault="00D018F0" w:rsidP="00D018F0">
      <w:pPr>
        <w:pStyle w:val="QDisplayLogic"/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2F8851F1" w14:textId="77777777" w:rsidR="00D018F0" w:rsidRPr="00D90B5F" w:rsidRDefault="00D018F0" w:rsidP="00D018F0">
      <w:pPr>
        <w:pStyle w:val="QDisplayLogic"/>
        <w:keepNext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D90B5F">
        <w:rPr>
          <w:rFonts w:ascii="Times New Roman" w:hAnsi="Times New Roman" w:cs="Times New Roman"/>
          <w:sz w:val="24"/>
          <w:szCs w:val="24"/>
        </w:rPr>
        <w:t>Have</w:t>
      </w:r>
      <w:proofErr w:type="gramEnd"/>
      <w:r w:rsidRPr="00D90B5F">
        <w:rPr>
          <w:rFonts w:ascii="Times New Roman" w:hAnsi="Times New Roman" w:cs="Times New Roman"/>
          <w:sz w:val="24"/>
          <w:szCs w:val="24"/>
        </w:rPr>
        <w:t xml:space="preserve"> you ever had a pregnancy? = Yes</w:t>
      </w:r>
    </w:p>
    <w:p w14:paraId="1BBC5495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23059D4A" w14:textId="6BFAAE78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25 At your last childbirth, did you suffer from postpartum depression?</w:t>
      </w:r>
    </w:p>
    <w:p w14:paraId="296FEC76" w14:textId="60078FB3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45CF36C5" w14:textId="0CD3FCCE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974FD7B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582D3053" w14:textId="77777777" w:rsidR="00D018F0" w:rsidRPr="00D90B5F" w:rsidRDefault="00D018F0" w:rsidP="00D018F0">
      <w:pPr>
        <w:pStyle w:val="BlockEnd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End of Block: Block 5</w:t>
      </w:r>
    </w:p>
    <w:p w14:paraId="58A3B56B" w14:textId="77777777" w:rsidR="00D018F0" w:rsidRPr="00D90B5F" w:rsidRDefault="00D018F0" w:rsidP="00D018F0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1B73BED6" w14:textId="77777777" w:rsidR="00D018F0" w:rsidRPr="00D90B5F" w:rsidRDefault="00D018F0" w:rsidP="00D018F0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Start of Block: Block 6</w:t>
      </w:r>
    </w:p>
    <w:p w14:paraId="426CDFF9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65D93131" w14:textId="54A14C61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26 Please see the team for the handgrip strength test and anaemia test to answer the following questions</w:t>
      </w:r>
    </w:p>
    <w:p w14:paraId="5841078E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51CBBBDC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FF2C8A2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70079CEE" w14:textId="13036198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27 Dominant Hand</w:t>
      </w:r>
    </w:p>
    <w:p w14:paraId="6F1C4B7F" w14:textId="570DBEAC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Right</w:t>
      </w:r>
    </w:p>
    <w:p w14:paraId="2B893CDA" w14:textId="5D3854DB" w:rsidR="00D018F0" w:rsidRPr="00D90B5F" w:rsidRDefault="00D018F0" w:rsidP="00D018F0">
      <w:pPr>
        <w:pStyle w:val="ListParagraph"/>
        <w:keepNext/>
        <w:numPr>
          <w:ilvl w:val="0"/>
          <w:numId w:val="5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 xml:space="preserve">Left </w:t>
      </w:r>
    </w:p>
    <w:p w14:paraId="4AF03875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7CB2C25B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018F0" w:rsidRPr="00D90B5F" w14:paraId="08D21659" w14:textId="77777777" w:rsidTr="006862BE">
        <w:tc>
          <w:tcPr>
            <w:tcW w:w="50" w:type="dxa"/>
          </w:tcPr>
          <w:p w14:paraId="70D725CD" w14:textId="77777777" w:rsidR="00D018F0" w:rsidRPr="00D90B5F" w:rsidRDefault="00D018F0" w:rsidP="006862BE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56C1A8" wp14:editId="7A503F5E">
                  <wp:extent cx="228600" cy="228600"/>
                  <wp:effectExtent l="0" t="0" r="0" b="0"/>
                  <wp:docPr id="8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B004F5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41BB26C9" w14:textId="4251CD07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28 Right hand grip</w:t>
      </w:r>
    </w:p>
    <w:p w14:paraId="43CBC98E" w14:textId="77777777" w:rsidR="00D018F0" w:rsidRPr="00D90B5F" w:rsidRDefault="00D018F0" w:rsidP="00D018F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C0032EF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2EAEFFAC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018F0" w:rsidRPr="00D90B5F" w14:paraId="4ED55576" w14:textId="77777777" w:rsidTr="006862BE">
        <w:tc>
          <w:tcPr>
            <w:tcW w:w="50" w:type="dxa"/>
          </w:tcPr>
          <w:p w14:paraId="0A934546" w14:textId="77777777" w:rsidR="00D018F0" w:rsidRPr="00D90B5F" w:rsidRDefault="00D018F0" w:rsidP="006862BE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39BE45E" wp14:editId="3E94E7A7">
                  <wp:extent cx="228600" cy="228600"/>
                  <wp:effectExtent l="0" t="0" r="0" b="0"/>
                  <wp:docPr id="9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3C7132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4ECF897E" w14:textId="3EFCA6DB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29 Left hand grip</w:t>
      </w:r>
    </w:p>
    <w:p w14:paraId="0ADA8A0F" w14:textId="77777777" w:rsidR="00D018F0" w:rsidRPr="00D90B5F" w:rsidRDefault="00D018F0" w:rsidP="00D018F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CEF0869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79228F5D" w14:textId="77777777" w:rsidR="00D018F0" w:rsidRPr="00D90B5F" w:rsidRDefault="00D018F0" w:rsidP="00D018F0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D018F0" w:rsidRPr="00D90B5F" w14:paraId="43C35A50" w14:textId="77777777" w:rsidTr="006862BE">
        <w:tc>
          <w:tcPr>
            <w:tcW w:w="50" w:type="dxa"/>
          </w:tcPr>
          <w:p w14:paraId="3DE2E04A" w14:textId="77777777" w:rsidR="00D018F0" w:rsidRPr="00D90B5F" w:rsidRDefault="00D018F0" w:rsidP="006862BE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90B5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87D518" wp14:editId="0306FB59">
                  <wp:extent cx="228600" cy="228600"/>
                  <wp:effectExtent l="0" t="0" r="0" b="0"/>
                  <wp:docPr id="10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6C8A53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37037522" w14:textId="126C1D36" w:rsidR="00D018F0" w:rsidRPr="00D90B5F" w:rsidRDefault="00D018F0" w:rsidP="00D018F0">
      <w:pPr>
        <w:keepNext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Q30 Once you receive your haemoglobin concentration from the finger prick test, please input your result below (just the numbers no unit)</w:t>
      </w:r>
    </w:p>
    <w:p w14:paraId="1AB1712C" w14:textId="77777777" w:rsidR="00D018F0" w:rsidRPr="00D90B5F" w:rsidRDefault="00D018F0" w:rsidP="00D018F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244F53F7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1255004D" w14:textId="77777777" w:rsidR="00D018F0" w:rsidRPr="00D90B5F" w:rsidRDefault="00D018F0" w:rsidP="00D018F0">
      <w:pPr>
        <w:pStyle w:val="BlockEndLabel"/>
        <w:rPr>
          <w:rFonts w:ascii="Times New Roman" w:hAnsi="Times New Roman" w:cs="Times New Roman"/>
          <w:sz w:val="24"/>
          <w:szCs w:val="24"/>
        </w:rPr>
      </w:pPr>
      <w:r w:rsidRPr="00D90B5F">
        <w:rPr>
          <w:rFonts w:ascii="Times New Roman" w:hAnsi="Times New Roman" w:cs="Times New Roman"/>
          <w:sz w:val="24"/>
          <w:szCs w:val="24"/>
        </w:rPr>
        <w:t>End of Block: Block 6</w:t>
      </w:r>
    </w:p>
    <w:p w14:paraId="61F94E15" w14:textId="77777777" w:rsidR="00D018F0" w:rsidRPr="00D90B5F" w:rsidRDefault="00D018F0" w:rsidP="00D018F0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343559BD" w14:textId="77777777" w:rsidR="00D018F0" w:rsidRPr="00D90B5F" w:rsidRDefault="00D018F0" w:rsidP="00D018F0">
      <w:pPr>
        <w:rPr>
          <w:rFonts w:ascii="Times New Roman" w:hAnsi="Times New Roman" w:cs="Times New Roman"/>
          <w:sz w:val="24"/>
          <w:szCs w:val="24"/>
        </w:rPr>
      </w:pPr>
    </w:p>
    <w:p w14:paraId="7FD53495" w14:textId="77777777" w:rsidR="00D018F0" w:rsidRPr="00D90B5F" w:rsidRDefault="00D018F0">
      <w:pPr>
        <w:rPr>
          <w:rFonts w:ascii="Times New Roman" w:hAnsi="Times New Roman" w:cs="Times New Roman"/>
          <w:sz w:val="24"/>
          <w:szCs w:val="24"/>
        </w:rPr>
      </w:pPr>
    </w:p>
    <w:sectPr w:rsidR="00D018F0" w:rsidRPr="00D90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364126A"/>
    <w:multiLevelType w:val="hybridMultilevel"/>
    <w:tmpl w:val="7E4C8D80"/>
    <w:lvl w:ilvl="0" w:tplc="B0A2E6C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335308A"/>
    <w:multiLevelType w:val="hybridMultilevel"/>
    <w:tmpl w:val="616E21CA"/>
    <w:lvl w:ilvl="0" w:tplc="2AC29DD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7151136">
    <w:abstractNumId w:val="1"/>
  </w:num>
  <w:num w:numId="2" w16cid:durableId="1939176526">
    <w:abstractNumId w:val="3"/>
  </w:num>
  <w:num w:numId="3" w16cid:durableId="31467145">
    <w:abstractNumId w:val="2"/>
  </w:num>
  <w:num w:numId="4" w16cid:durableId="165175266">
    <w:abstractNumId w:val="4"/>
  </w:num>
  <w:num w:numId="5" w16cid:durableId="965505344">
    <w:abstractNumId w:val="0"/>
  </w:num>
  <w:num w:numId="6" w16cid:durableId="20697230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ox Sanguini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zppxz5utpvr3es2d85r5555a5pxzdxwae5&quot;&gt;Screening for ID&lt;record-ids&gt;&lt;item&gt;21&lt;/item&gt;&lt;item&gt;37&lt;/item&gt;&lt;/record-ids&gt;&lt;/item&gt;&lt;/Libraries&gt;"/>
  </w:docVars>
  <w:rsids>
    <w:rsidRoot w:val="008557BC"/>
    <w:rsid w:val="00000BCC"/>
    <w:rsid w:val="000017B0"/>
    <w:rsid w:val="00001AAA"/>
    <w:rsid w:val="00003AD9"/>
    <w:rsid w:val="00010FB6"/>
    <w:rsid w:val="00014A5A"/>
    <w:rsid w:val="00015DA8"/>
    <w:rsid w:val="00016013"/>
    <w:rsid w:val="00017641"/>
    <w:rsid w:val="00023167"/>
    <w:rsid w:val="000243F8"/>
    <w:rsid w:val="00025747"/>
    <w:rsid w:val="00031100"/>
    <w:rsid w:val="00037647"/>
    <w:rsid w:val="00040EAE"/>
    <w:rsid w:val="00041A76"/>
    <w:rsid w:val="00042566"/>
    <w:rsid w:val="00043C53"/>
    <w:rsid w:val="00044C93"/>
    <w:rsid w:val="00046D4F"/>
    <w:rsid w:val="0004725E"/>
    <w:rsid w:val="0004755C"/>
    <w:rsid w:val="000514E6"/>
    <w:rsid w:val="00060D0E"/>
    <w:rsid w:val="0006212F"/>
    <w:rsid w:val="00065302"/>
    <w:rsid w:val="00067467"/>
    <w:rsid w:val="00067B76"/>
    <w:rsid w:val="0007044F"/>
    <w:rsid w:val="000745E5"/>
    <w:rsid w:val="000809F6"/>
    <w:rsid w:val="00083958"/>
    <w:rsid w:val="000850D6"/>
    <w:rsid w:val="00087B9C"/>
    <w:rsid w:val="00087EA9"/>
    <w:rsid w:val="00091793"/>
    <w:rsid w:val="0009389D"/>
    <w:rsid w:val="000964B6"/>
    <w:rsid w:val="000A039F"/>
    <w:rsid w:val="000A158A"/>
    <w:rsid w:val="000A45F7"/>
    <w:rsid w:val="000A5494"/>
    <w:rsid w:val="000A7195"/>
    <w:rsid w:val="000A73AE"/>
    <w:rsid w:val="000B180C"/>
    <w:rsid w:val="000B2508"/>
    <w:rsid w:val="000B47DE"/>
    <w:rsid w:val="000B589A"/>
    <w:rsid w:val="000C4EFC"/>
    <w:rsid w:val="000C63D3"/>
    <w:rsid w:val="000C7112"/>
    <w:rsid w:val="000D18CD"/>
    <w:rsid w:val="000D5750"/>
    <w:rsid w:val="000D7049"/>
    <w:rsid w:val="000E10E9"/>
    <w:rsid w:val="000E361F"/>
    <w:rsid w:val="000E3C1A"/>
    <w:rsid w:val="000E462C"/>
    <w:rsid w:val="000E4DC6"/>
    <w:rsid w:val="000E5ACF"/>
    <w:rsid w:val="000F2EB6"/>
    <w:rsid w:val="000F3A52"/>
    <w:rsid w:val="000F60DA"/>
    <w:rsid w:val="001004E2"/>
    <w:rsid w:val="001029A7"/>
    <w:rsid w:val="00103B10"/>
    <w:rsid w:val="00105291"/>
    <w:rsid w:val="00105785"/>
    <w:rsid w:val="00105CA6"/>
    <w:rsid w:val="00110D15"/>
    <w:rsid w:val="00112C64"/>
    <w:rsid w:val="00112CD2"/>
    <w:rsid w:val="00113ABB"/>
    <w:rsid w:val="0011645B"/>
    <w:rsid w:val="00117BA7"/>
    <w:rsid w:val="0012121C"/>
    <w:rsid w:val="001252EB"/>
    <w:rsid w:val="00125BD6"/>
    <w:rsid w:val="001307D4"/>
    <w:rsid w:val="001316EC"/>
    <w:rsid w:val="00131863"/>
    <w:rsid w:val="00132BFD"/>
    <w:rsid w:val="00133B8D"/>
    <w:rsid w:val="00134F61"/>
    <w:rsid w:val="0013778D"/>
    <w:rsid w:val="00140B16"/>
    <w:rsid w:val="00142189"/>
    <w:rsid w:val="00142536"/>
    <w:rsid w:val="00145883"/>
    <w:rsid w:val="00145A47"/>
    <w:rsid w:val="0014681D"/>
    <w:rsid w:val="00151EEA"/>
    <w:rsid w:val="00153EC4"/>
    <w:rsid w:val="00161D6E"/>
    <w:rsid w:val="0016618F"/>
    <w:rsid w:val="001667B5"/>
    <w:rsid w:val="0017308B"/>
    <w:rsid w:val="00182961"/>
    <w:rsid w:val="00182BDE"/>
    <w:rsid w:val="00184024"/>
    <w:rsid w:val="001848C5"/>
    <w:rsid w:val="00190A40"/>
    <w:rsid w:val="00191A6A"/>
    <w:rsid w:val="00191AD3"/>
    <w:rsid w:val="00193B70"/>
    <w:rsid w:val="00193FB8"/>
    <w:rsid w:val="001952CE"/>
    <w:rsid w:val="00196CC7"/>
    <w:rsid w:val="001A3136"/>
    <w:rsid w:val="001B45D0"/>
    <w:rsid w:val="001B6B6F"/>
    <w:rsid w:val="001B77EF"/>
    <w:rsid w:val="001C116E"/>
    <w:rsid w:val="001C28C0"/>
    <w:rsid w:val="001C43C8"/>
    <w:rsid w:val="001C518D"/>
    <w:rsid w:val="001C5CA7"/>
    <w:rsid w:val="001C6270"/>
    <w:rsid w:val="001D008D"/>
    <w:rsid w:val="001D1734"/>
    <w:rsid w:val="001D38C9"/>
    <w:rsid w:val="001D7EFE"/>
    <w:rsid w:val="001D7FBD"/>
    <w:rsid w:val="001E4EFC"/>
    <w:rsid w:val="001E65AD"/>
    <w:rsid w:val="001E7CDC"/>
    <w:rsid w:val="001F0582"/>
    <w:rsid w:val="001F6046"/>
    <w:rsid w:val="0020076D"/>
    <w:rsid w:val="00202557"/>
    <w:rsid w:val="002052D9"/>
    <w:rsid w:val="002163B1"/>
    <w:rsid w:val="00216EEE"/>
    <w:rsid w:val="0022109C"/>
    <w:rsid w:val="00224BC0"/>
    <w:rsid w:val="00230563"/>
    <w:rsid w:val="00230F3A"/>
    <w:rsid w:val="00231AE3"/>
    <w:rsid w:val="00231DF0"/>
    <w:rsid w:val="0023212A"/>
    <w:rsid w:val="00232275"/>
    <w:rsid w:val="00234247"/>
    <w:rsid w:val="00234BCF"/>
    <w:rsid w:val="00235A7C"/>
    <w:rsid w:val="00236684"/>
    <w:rsid w:val="00240C0B"/>
    <w:rsid w:val="00241873"/>
    <w:rsid w:val="00243A51"/>
    <w:rsid w:val="00246D9F"/>
    <w:rsid w:val="0024776C"/>
    <w:rsid w:val="002479CD"/>
    <w:rsid w:val="00255DF8"/>
    <w:rsid w:val="00256D9D"/>
    <w:rsid w:val="00257413"/>
    <w:rsid w:val="00257539"/>
    <w:rsid w:val="00260382"/>
    <w:rsid w:val="00261DFE"/>
    <w:rsid w:val="00262066"/>
    <w:rsid w:val="00262CB8"/>
    <w:rsid w:val="00262D64"/>
    <w:rsid w:val="00267745"/>
    <w:rsid w:val="002678A9"/>
    <w:rsid w:val="00270EC5"/>
    <w:rsid w:val="0027339F"/>
    <w:rsid w:val="002750DA"/>
    <w:rsid w:val="0027751D"/>
    <w:rsid w:val="0028169D"/>
    <w:rsid w:val="00282B8D"/>
    <w:rsid w:val="00283033"/>
    <w:rsid w:val="00283F9D"/>
    <w:rsid w:val="002862F9"/>
    <w:rsid w:val="00287250"/>
    <w:rsid w:val="002904FE"/>
    <w:rsid w:val="00295477"/>
    <w:rsid w:val="002A1165"/>
    <w:rsid w:val="002A1703"/>
    <w:rsid w:val="002B1C50"/>
    <w:rsid w:val="002B3507"/>
    <w:rsid w:val="002B392A"/>
    <w:rsid w:val="002B5D6D"/>
    <w:rsid w:val="002B7347"/>
    <w:rsid w:val="002C2EB7"/>
    <w:rsid w:val="002C45C8"/>
    <w:rsid w:val="002D2CC6"/>
    <w:rsid w:val="002D545D"/>
    <w:rsid w:val="002D7D90"/>
    <w:rsid w:val="002E0F58"/>
    <w:rsid w:val="002E0FDA"/>
    <w:rsid w:val="002E4128"/>
    <w:rsid w:val="002E69ED"/>
    <w:rsid w:val="002E6B14"/>
    <w:rsid w:val="002F5EC5"/>
    <w:rsid w:val="002F5FD6"/>
    <w:rsid w:val="002F72C7"/>
    <w:rsid w:val="002F7B5A"/>
    <w:rsid w:val="00301CED"/>
    <w:rsid w:val="00302A98"/>
    <w:rsid w:val="00303458"/>
    <w:rsid w:val="00304349"/>
    <w:rsid w:val="00304520"/>
    <w:rsid w:val="00304BA8"/>
    <w:rsid w:val="00305101"/>
    <w:rsid w:val="00306B37"/>
    <w:rsid w:val="00310327"/>
    <w:rsid w:val="003111D3"/>
    <w:rsid w:val="00312FE5"/>
    <w:rsid w:val="0031603E"/>
    <w:rsid w:val="00317895"/>
    <w:rsid w:val="003216F8"/>
    <w:rsid w:val="0032313B"/>
    <w:rsid w:val="003232EC"/>
    <w:rsid w:val="0032483B"/>
    <w:rsid w:val="0032708D"/>
    <w:rsid w:val="00330886"/>
    <w:rsid w:val="00330B7D"/>
    <w:rsid w:val="00331623"/>
    <w:rsid w:val="00332484"/>
    <w:rsid w:val="00333711"/>
    <w:rsid w:val="00335520"/>
    <w:rsid w:val="0033690A"/>
    <w:rsid w:val="00337EA7"/>
    <w:rsid w:val="00342A2B"/>
    <w:rsid w:val="00344292"/>
    <w:rsid w:val="00345EBB"/>
    <w:rsid w:val="00350723"/>
    <w:rsid w:val="00354D7D"/>
    <w:rsid w:val="00357B36"/>
    <w:rsid w:val="00367E4F"/>
    <w:rsid w:val="00371AB7"/>
    <w:rsid w:val="00373CA9"/>
    <w:rsid w:val="00374444"/>
    <w:rsid w:val="003771FC"/>
    <w:rsid w:val="00381A3A"/>
    <w:rsid w:val="00383FFE"/>
    <w:rsid w:val="003868D7"/>
    <w:rsid w:val="00387A29"/>
    <w:rsid w:val="00394582"/>
    <w:rsid w:val="003A36E8"/>
    <w:rsid w:val="003B0602"/>
    <w:rsid w:val="003B15BE"/>
    <w:rsid w:val="003B62D3"/>
    <w:rsid w:val="003B6D08"/>
    <w:rsid w:val="003C352A"/>
    <w:rsid w:val="003C7300"/>
    <w:rsid w:val="003C791B"/>
    <w:rsid w:val="003D12C4"/>
    <w:rsid w:val="003D19EC"/>
    <w:rsid w:val="003D2837"/>
    <w:rsid w:val="003D36AA"/>
    <w:rsid w:val="003D5201"/>
    <w:rsid w:val="003D7112"/>
    <w:rsid w:val="003D79E5"/>
    <w:rsid w:val="003E0F43"/>
    <w:rsid w:val="003E2250"/>
    <w:rsid w:val="003E473D"/>
    <w:rsid w:val="003E5781"/>
    <w:rsid w:val="003F1878"/>
    <w:rsid w:val="003F5869"/>
    <w:rsid w:val="003F6089"/>
    <w:rsid w:val="00403F12"/>
    <w:rsid w:val="00405E64"/>
    <w:rsid w:val="00406D12"/>
    <w:rsid w:val="004118DC"/>
    <w:rsid w:val="00415921"/>
    <w:rsid w:val="004204DF"/>
    <w:rsid w:val="004215B3"/>
    <w:rsid w:val="00423808"/>
    <w:rsid w:val="00426428"/>
    <w:rsid w:val="004269D6"/>
    <w:rsid w:val="00431945"/>
    <w:rsid w:val="0043304D"/>
    <w:rsid w:val="004337FB"/>
    <w:rsid w:val="00435886"/>
    <w:rsid w:val="00437C58"/>
    <w:rsid w:val="00441756"/>
    <w:rsid w:val="00442248"/>
    <w:rsid w:val="0044500F"/>
    <w:rsid w:val="004526BA"/>
    <w:rsid w:val="00453143"/>
    <w:rsid w:val="004601C4"/>
    <w:rsid w:val="00461815"/>
    <w:rsid w:val="00461F73"/>
    <w:rsid w:val="00465559"/>
    <w:rsid w:val="00474135"/>
    <w:rsid w:val="004758D8"/>
    <w:rsid w:val="00477CB6"/>
    <w:rsid w:val="00480921"/>
    <w:rsid w:val="00491A3C"/>
    <w:rsid w:val="00493973"/>
    <w:rsid w:val="004967EC"/>
    <w:rsid w:val="00496DBE"/>
    <w:rsid w:val="00497999"/>
    <w:rsid w:val="00497CEB"/>
    <w:rsid w:val="004A37B7"/>
    <w:rsid w:val="004B09C3"/>
    <w:rsid w:val="004B1EB8"/>
    <w:rsid w:val="004B27BC"/>
    <w:rsid w:val="004B3F94"/>
    <w:rsid w:val="004B6CBB"/>
    <w:rsid w:val="004C6233"/>
    <w:rsid w:val="004E5A68"/>
    <w:rsid w:val="004E6839"/>
    <w:rsid w:val="004E76AB"/>
    <w:rsid w:val="004F0043"/>
    <w:rsid w:val="004F345A"/>
    <w:rsid w:val="004F4626"/>
    <w:rsid w:val="004F524E"/>
    <w:rsid w:val="004F59EF"/>
    <w:rsid w:val="00503840"/>
    <w:rsid w:val="0050432A"/>
    <w:rsid w:val="00504A2A"/>
    <w:rsid w:val="0050794E"/>
    <w:rsid w:val="00510518"/>
    <w:rsid w:val="00514A6C"/>
    <w:rsid w:val="0051652B"/>
    <w:rsid w:val="0052087A"/>
    <w:rsid w:val="005220E8"/>
    <w:rsid w:val="00526656"/>
    <w:rsid w:val="005305D5"/>
    <w:rsid w:val="0053114D"/>
    <w:rsid w:val="00532F9A"/>
    <w:rsid w:val="005368CC"/>
    <w:rsid w:val="00537A01"/>
    <w:rsid w:val="00542333"/>
    <w:rsid w:val="005533E9"/>
    <w:rsid w:val="00561396"/>
    <w:rsid w:val="00561DC9"/>
    <w:rsid w:val="00562A1D"/>
    <w:rsid w:val="00566B3D"/>
    <w:rsid w:val="0057042C"/>
    <w:rsid w:val="005709F0"/>
    <w:rsid w:val="005806D2"/>
    <w:rsid w:val="00580776"/>
    <w:rsid w:val="00581367"/>
    <w:rsid w:val="00585EA9"/>
    <w:rsid w:val="005966A2"/>
    <w:rsid w:val="005967AF"/>
    <w:rsid w:val="005A2FF8"/>
    <w:rsid w:val="005A4256"/>
    <w:rsid w:val="005A4734"/>
    <w:rsid w:val="005A748E"/>
    <w:rsid w:val="005A7C44"/>
    <w:rsid w:val="005B47BE"/>
    <w:rsid w:val="005B5BC8"/>
    <w:rsid w:val="005B6DFB"/>
    <w:rsid w:val="005C03CE"/>
    <w:rsid w:val="005C0890"/>
    <w:rsid w:val="005C5F3F"/>
    <w:rsid w:val="005D0091"/>
    <w:rsid w:val="005D0DBD"/>
    <w:rsid w:val="005D30C5"/>
    <w:rsid w:val="005D3844"/>
    <w:rsid w:val="005D7352"/>
    <w:rsid w:val="005E1D6D"/>
    <w:rsid w:val="005E1F4C"/>
    <w:rsid w:val="005E2DF5"/>
    <w:rsid w:val="005E2F15"/>
    <w:rsid w:val="005E3045"/>
    <w:rsid w:val="005E3958"/>
    <w:rsid w:val="005F0F87"/>
    <w:rsid w:val="005F2D6C"/>
    <w:rsid w:val="005F41F2"/>
    <w:rsid w:val="005F630C"/>
    <w:rsid w:val="005F7870"/>
    <w:rsid w:val="00601BF7"/>
    <w:rsid w:val="006049BB"/>
    <w:rsid w:val="006066F3"/>
    <w:rsid w:val="0061091D"/>
    <w:rsid w:val="00611CD7"/>
    <w:rsid w:val="006124AB"/>
    <w:rsid w:val="00612BDA"/>
    <w:rsid w:val="00614C68"/>
    <w:rsid w:val="00615388"/>
    <w:rsid w:val="00617BB3"/>
    <w:rsid w:val="00620BF8"/>
    <w:rsid w:val="006228AD"/>
    <w:rsid w:val="0062524A"/>
    <w:rsid w:val="00635442"/>
    <w:rsid w:val="00635A33"/>
    <w:rsid w:val="00636282"/>
    <w:rsid w:val="00637D6F"/>
    <w:rsid w:val="006400CF"/>
    <w:rsid w:val="006420A4"/>
    <w:rsid w:val="00642BC0"/>
    <w:rsid w:val="00644E75"/>
    <w:rsid w:val="0064717A"/>
    <w:rsid w:val="006509A2"/>
    <w:rsid w:val="00653398"/>
    <w:rsid w:val="0066006A"/>
    <w:rsid w:val="00661B6F"/>
    <w:rsid w:val="00661F92"/>
    <w:rsid w:val="006620EA"/>
    <w:rsid w:val="006644B4"/>
    <w:rsid w:val="00665037"/>
    <w:rsid w:val="00666620"/>
    <w:rsid w:val="00666712"/>
    <w:rsid w:val="0067004E"/>
    <w:rsid w:val="006709CA"/>
    <w:rsid w:val="00672716"/>
    <w:rsid w:val="0068409C"/>
    <w:rsid w:val="0068524B"/>
    <w:rsid w:val="00685995"/>
    <w:rsid w:val="00685E78"/>
    <w:rsid w:val="00687B39"/>
    <w:rsid w:val="00690889"/>
    <w:rsid w:val="00692D53"/>
    <w:rsid w:val="006955EA"/>
    <w:rsid w:val="00695889"/>
    <w:rsid w:val="00697F36"/>
    <w:rsid w:val="006A0821"/>
    <w:rsid w:val="006A482D"/>
    <w:rsid w:val="006A65CF"/>
    <w:rsid w:val="006A7C4A"/>
    <w:rsid w:val="006B33F0"/>
    <w:rsid w:val="006B7170"/>
    <w:rsid w:val="006B71C4"/>
    <w:rsid w:val="006C29A0"/>
    <w:rsid w:val="006C597B"/>
    <w:rsid w:val="006C6396"/>
    <w:rsid w:val="006D1478"/>
    <w:rsid w:val="006D5FEE"/>
    <w:rsid w:val="006E0A7F"/>
    <w:rsid w:val="006E2513"/>
    <w:rsid w:val="006E5C26"/>
    <w:rsid w:val="006F2719"/>
    <w:rsid w:val="006F37A2"/>
    <w:rsid w:val="006F3F98"/>
    <w:rsid w:val="006F5E71"/>
    <w:rsid w:val="007017EE"/>
    <w:rsid w:val="00701E97"/>
    <w:rsid w:val="007027DF"/>
    <w:rsid w:val="00704560"/>
    <w:rsid w:val="00706837"/>
    <w:rsid w:val="0070698B"/>
    <w:rsid w:val="00707641"/>
    <w:rsid w:val="007122E4"/>
    <w:rsid w:val="00712E30"/>
    <w:rsid w:val="00715366"/>
    <w:rsid w:val="0071578E"/>
    <w:rsid w:val="00716C19"/>
    <w:rsid w:val="00716F2B"/>
    <w:rsid w:val="00717514"/>
    <w:rsid w:val="00717FC8"/>
    <w:rsid w:val="0072122A"/>
    <w:rsid w:val="00723FE6"/>
    <w:rsid w:val="0072429B"/>
    <w:rsid w:val="00727B08"/>
    <w:rsid w:val="00731CBC"/>
    <w:rsid w:val="00732285"/>
    <w:rsid w:val="007332B5"/>
    <w:rsid w:val="00734500"/>
    <w:rsid w:val="00736DFB"/>
    <w:rsid w:val="007377BE"/>
    <w:rsid w:val="00740F51"/>
    <w:rsid w:val="00740FCD"/>
    <w:rsid w:val="00741DDF"/>
    <w:rsid w:val="00742C06"/>
    <w:rsid w:val="00743311"/>
    <w:rsid w:val="007435CC"/>
    <w:rsid w:val="00743A1B"/>
    <w:rsid w:val="00747AEA"/>
    <w:rsid w:val="007515DF"/>
    <w:rsid w:val="00753C11"/>
    <w:rsid w:val="007540A4"/>
    <w:rsid w:val="00756977"/>
    <w:rsid w:val="00756C38"/>
    <w:rsid w:val="00757153"/>
    <w:rsid w:val="00765670"/>
    <w:rsid w:val="00767F59"/>
    <w:rsid w:val="00772D1C"/>
    <w:rsid w:val="00774AF7"/>
    <w:rsid w:val="00774BF4"/>
    <w:rsid w:val="00774D27"/>
    <w:rsid w:val="00775483"/>
    <w:rsid w:val="00775662"/>
    <w:rsid w:val="00775BBD"/>
    <w:rsid w:val="0077693B"/>
    <w:rsid w:val="0077755F"/>
    <w:rsid w:val="007778BC"/>
    <w:rsid w:val="00777ED2"/>
    <w:rsid w:val="00781C73"/>
    <w:rsid w:val="007824B6"/>
    <w:rsid w:val="00784A9A"/>
    <w:rsid w:val="007867A4"/>
    <w:rsid w:val="00787F8F"/>
    <w:rsid w:val="00791DB3"/>
    <w:rsid w:val="00794408"/>
    <w:rsid w:val="00794A5A"/>
    <w:rsid w:val="007958F3"/>
    <w:rsid w:val="007A0980"/>
    <w:rsid w:val="007A0F19"/>
    <w:rsid w:val="007A1074"/>
    <w:rsid w:val="007A6476"/>
    <w:rsid w:val="007A6D2A"/>
    <w:rsid w:val="007A7133"/>
    <w:rsid w:val="007B39B9"/>
    <w:rsid w:val="007B4F64"/>
    <w:rsid w:val="007B53D9"/>
    <w:rsid w:val="007B71C6"/>
    <w:rsid w:val="007B7CE1"/>
    <w:rsid w:val="007C1481"/>
    <w:rsid w:val="007C221F"/>
    <w:rsid w:val="007C292B"/>
    <w:rsid w:val="007C50D0"/>
    <w:rsid w:val="007C61B1"/>
    <w:rsid w:val="007C6FDB"/>
    <w:rsid w:val="007D0C02"/>
    <w:rsid w:val="007D28D0"/>
    <w:rsid w:val="007D5729"/>
    <w:rsid w:val="007D5C0F"/>
    <w:rsid w:val="007D5E54"/>
    <w:rsid w:val="007E008A"/>
    <w:rsid w:val="007E24DB"/>
    <w:rsid w:val="007E45ED"/>
    <w:rsid w:val="007E6D19"/>
    <w:rsid w:val="007E7ED7"/>
    <w:rsid w:val="007F0554"/>
    <w:rsid w:val="007F3D06"/>
    <w:rsid w:val="007F5933"/>
    <w:rsid w:val="007F66DB"/>
    <w:rsid w:val="00802381"/>
    <w:rsid w:val="0080502A"/>
    <w:rsid w:val="0080582A"/>
    <w:rsid w:val="0080685C"/>
    <w:rsid w:val="00806CF2"/>
    <w:rsid w:val="00811FB5"/>
    <w:rsid w:val="00814F23"/>
    <w:rsid w:val="008210F9"/>
    <w:rsid w:val="00821898"/>
    <w:rsid w:val="00822DD6"/>
    <w:rsid w:val="00823952"/>
    <w:rsid w:val="008268C0"/>
    <w:rsid w:val="008345E1"/>
    <w:rsid w:val="0083645B"/>
    <w:rsid w:val="008365E5"/>
    <w:rsid w:val="00836E89"/>
    <w:rsid w:val="00845A4F"/>
    <w:rsid w:val="00845AEB"/>
    <w:rsid w:val="00847C89"/>
    <w:rsid w:val="008517AE"/>
    <w:rsid w:val="008557BC"/>
    <w:rsid w:val="00855DE7"/>
    <w:rsid w:val="00860867"/>
    <w:rsid w:val="008620F6"/>
    <w:rsid w:val="00865538"/>
    <w:rsid w:val="00866684"/>
    <w:rsid w:val="00867DF1"/>
    <w:rsid w:val="00872F7F"/>
    <w:rsid w:val="00873454"/>
    <w:rsid w:val="0087385C"/>
    <w:rsid w:val="00875AF4"/>
    <w:rsid w:val="00880D0F"/>
    <w:rsid w:val="00883C74"/>
    <w:rsid w:val="00885BFE"/>
    <w:rsid w:val="00886DAD"/>
    <w:rsid w:val="00886FB2"/>
    <w:rsid w:val="00890410"/>
    <w:rsid w:val="008927C8"/>
    <w:rsid w:val="00893AD0"/>
    <w:rsid w:val="00895D6F"/>
    <w:rsid w:val="008A0339"/>
    <w:rsid w:val="008A15D7"/>
    <w:rsid w:val="008A188D"/>
    <w:rsid w:val="008A2D3C"/>
    <w:rsid w:val="008A32B5"/>
    <w:rsid w:val="008A3C32"/>
    <w:rsid w:val="008B00A5"/>
    <w:rsid w:val="008B5D0F"/>
    <w:rsid w:val="008C5238"/>
    <w:rsid w:val="008C6D20"/>
    <w:rsid w:val="008D2644"/>
    <w:rsid w:val="008D3335"/>
    <w:rsid w:val="008D49CD"/>
    <w:rsid w:val="008E34D8"/>
    <w:rsid w:val="008E4A92"/>
    <w:rsid w:val="008E7B8B"/>
    <w:rsid w:val="008F2664"/>
    <w:rsid w:val="008F4FBC"/>
    <w:rsid w:val="008F5897"/>
    <w:rsid w:val="009007C5"/>
    <w:rsid w:val="00901EF2"/>
    <w:rsid w:val="00905A5D"/>
    <w:rsid w:val="0090745E"/>
    <w:rsid w:val="00907B87"/>
    <w:rsid w:val="00910886"/>
    <w:rsid w:val="00910E4F"/>
    <w:rsid w:val="0091611D"/>
    <w:rsid w:val="00921372"/>
    <w:rsid w:val="00922949"/>
    <w:rsid w:val="00922B50"/>
    <w:rsid w:val="0092425C"/>
    <w:rsid w:val="00925A6B"/>
    <w:rsid w:val="00927558"/>
    <w:rsid w:val="00932A55"/>
    <w:rsid w:val="00934AA8"/>
    <w:rsid w:val="0093705A"/>
    <w:rsid w:val="0094068C"/>
    <w:rsid w:val="009424AE"/>
    <w:rsid w:val="00942918"/>
    <w:rsid w:val="00944960"/>
    <w:rsid w:val="00953E56"/>
    <w:rsid w:val="00954F7C"/>
    <w:rsid w:val="00954F93"/>
    <w:rsid w:val="009563AB"/>
    <w:rsid w:val="00956E91"/>
    <w:rsid w:val="009651C2"/>
    <w:rsid w:val="0096682C"/>
    <w:rsid w:val="00966844"/>
    <w:rsid w:val="00966A38"/>
    <w:rsid w:val="00970D70"/>
    <w:rsid w:val="00974D40"/>
    <w:rsid w:val="009756FD"/>
    <w:rsid w:val="009760CB"/>
    <w:rsid w:val="00981560"/>
    <w:rsid w:val="00981A48"/>
    <w:rsid w:val="00981D2E"/>
    <w:rsid w:val="0098237D"/>
    <w:rsid w:val="00982C9C"/>
    <w:rsid w:val="00986D8A"/>
    <w:rsid w:val="009937D1"/>
    <w:rsid w:val="00993872"/>
    <w:rsid w:val="009965A6"/>
    <w:rsid w:val="00996795"/>
    <w:rsid w:val="009A0271"/>
    <w:rsid w:val="009A18F7"/>
    <w:rsid w:val="009A33A5"/>
    <w:rsid w:val="009A39ED"/>
    <w:rsid w:val="009A54E6"/>
    <w:rsid w:val="009A5C79"/>
    <w:rsid w:val="009A66A9"/>
    <w:rsid w:val="009A7ABC"/>
    <w:rsid w:val="009B0F46"/>
    <w:rsid w:val="009B1F5C"/>
    <w:rsid w:val="009B2F35"/>
    <w:rsid w:val="009B4599"/>
    <w:rsid w:val="009C02F3"/>
    <w:rsid w:val="009C07A0"/>
    <w:rsid w:val="009C0844"/>
    <w:rsid w:val="009C1270"/>
    <w:rsid w:val="009C2A6A"/>
    <w:rsid w:val="009C4E61"/>
    <w:rsid w:val="009C5726"/>
    <w:rsid w:val="009C6D60"/>
    <w:rsid w:val="009D0AC8"/>
    <w:rsid w:val="009D64B0"/>
    <w:rsid w:val="009D7D69"/>
    <w:rsid w:val="009E58A2"/>
    <w:rsid w:val="009E69BB"/>
    <w:rsid w:val="009F10F8"/>
    <w:rsid w:val="009F1865"/>
    <w:rsid w:val="009F1DE6"/>
    <w:rsid w:val="009F22B5"/>
    <w:rsid w:val="009F2F73"/>
    <w:rsid w:val="009F6713"/>
    <w:rsid w:val="009F73F7"/>
    <w:rsid w:val="00A029EF"/>
    <w:rsid w:val="00A035C7"/>
    <w:rsid w:val="00A05E8C"/>
    <w:rsid w:val="00A061A3"/>
    <w:rsid w:val="00A10145"/>
    <w:rsid w:val="00A134D0"/>
    <w:rsid w:val="00A13B2B"/>
    <w:rsid w:val="00A13E9A"/>
    <w:rsid w:val="00A16F75"/>
    <w:rsid w:val="00A2682D"/>
    <w:rsid w:val="00A3109E"/>
    <w:rsid w:val="00A35787"/>
    <w:rsid w:val="00A3724F"/>
    <w:rsid w:val="00A40FB0"/>
    <w:rsid w:val="00A42E6A"/>
    <w:rsid w:val="00A432AA"/>
    <w:rsid w:val="00A43480"/>
    <w:rsid w:val="00A47DB7"/>
    <w:rsid w:val="00A504FE"/>
    <w:rsid w:val="00A50831"/>
    <w:rsid w:val="00A50F78"/>
    <w:rsid w:val="00A519A2"/>
    <w:rsid w:val="00A523B1"/>
    <w:rsid w:val="00A534A3"/>
    <w:rsid w:val="00A54D41"/>
    <w:rsid w:val="00A65EA2"/>
    <w:rsid w:val="00A711F0"/>
    <w:rsid w:val="00A72C29"/>
    <w:rsid w:val="00A73F32"/>
    <w:rsid w:val="00A75BE5"/>
    <w:rsid w:val="00A7615A"/>
    <w:rsid w:val="00A7631E"/>
    <w:rsid w:val="00A80490"/>
    <w:rsid w:val="00A80A03"/>
    <w:rsid w:val="00A81F43"/>
    <w:rsid w:val="00A830AF"/>
    <w:rsid w:val="00A83297"/>
    <w:rsid w:val="00A84719"/>
    <w:rsid w:val="00A90852"/>
    <w:rsid w:val="00A939D0"/>
    <w:rsid w:val="00A941D6"/>
    <w:rsid w:val="00A95AD4"/>
    <w:rsid w:val="00AA01D8"/>
    <w:rsid w:val="00AA190B"/>
    <w:rsid w:val="00AA3F44"/>
    <w:rsid w:val="00AA69F0"/>
    <w:rsid w:val="00AB673B"/>
    <w:rsid w:val="00AC1A91"/>
    <w:rsid w:val="00AC21DD"/>
    <w:rsid w:val="00AC2348"/>
    <w:rsid w:val="00AC2798"/>
    <w:rsid w:val="00AC4B1D"/>
    <w:rsid w:val="00AC6E5E"/>
    <w:rsid w:val="00AC79C0"/>
    <w:rsid w:val="00AE0C72"/>
    <w:rsid w:val="00AE4520"/>
    <w:rsid w:val="00AE656A"/>
    <w:rsid w:val="00AF2470"/>
    <w:rsid w:val="00AF373E"/>
    <w:rsid w:val="00AF3E7D"/>
    <w:rsid w:val="00AF673E"/>
    <w:rsid w:val="00AF78B8"/>
    <w:rsid w:val="00B01F57"/>
    <w:rsid w:val="00B02905"/>
    <w:rsid w:val="00B066AE"/>
    <w:rsid w:val="00B06D1A"/>
    <w:rsid w:val="00B071D3"/>
    <w:rsid w:val="00B12BCF"/>
    <w:rsid w:val="00B1333D"/>
    <w:rsid w:val="00B14559"/>
    <w:rsid w:val="00B1540D"/>
    <w:rsid w:val="00B16122"/>
    <w:rsid w:val="00B23159"/>
    <w:rsid w:val="00B26209"/>
    <w:rsid w:val="00B302D9"/>
    <w:rsid w:val="00B353B0"/>
    <w:rsid w:val="00B35967"/>
    <w:rsid w:val="00B37177"/>
    <w:rsid w:val="00B414DA"/>
    <w:rsid w:val="00B41796"/>
    <w:rsid w:val="00B435FE"/>
    <w:rsid w:val="00B43812"/>
    <w:rsid w:val="00B45E79"/>
    <w:rsid w:val="00B46187"/>
    <w:rsid w:val="00B5271C"/>
    <w:rsid w:val="00B52917"/>
    <w:rsid w:val="00B52C85"/>
    <w:rsid w:val="00B543F1"/>
    <w:rsid w:val="00B57550"/>
    <w:rsid w:val="00B57983"/>
    <w:rsid w:val="00B64FD1"/>
    <w:rsid w:val="00B65020"/>
    <w:rsid w:val="00B65846"/>
    <w:rsid w:val="00B6630A"/>
    <w:rsid w:val="00B749E8"/>
    <w:rsid w:val="00B769AD"/>
    <w:rsid w:val="00B77C5C"/>
    <w:rsid w:val="00B863DC"/>
    <w:rsid w:val="00B90802"/>
    <w:rsid w:val="00BA1FA1"/>
    <w:rsid w:val="00BA305E"/>
    <w:rsid w:val="00BA5A74"/>
    <w:rsid w:val="00BB171E"/>
    <w:rsid w:val="00BB4303"/>
    <w:rsid w:val="00BB4645"/>
    <w:rsid w:val="00BB7275"/>
    <w:rsid w:val="00BC17C6"/>
    <w:rsid w:val="00BC2C67"/>
    <w:rsid w:val="00BC608F"/>
    <w:rsid w:val="00BC6A70"/>
    <w:rsid w:val="00BC75B2"/>
    <w:rsid w:val="00BD18F1"/>
    <w:rsid w:val="00BE42A8"/>
    <w:rsid w:val="00BE5AEE"/>
    <w:rsid w:val="00BF0813"/>
    <w:rsid w:val="00BF360F"/>
    <w:rsid w:val="00BF3A8C"/>
    <w:rsid w:val="00BF3C6B"/>
    <w:rsid w:val="00BF4A07"/>
    <w:rsid w:val="00C00D55"/>
    <w:rsid w:val="00C0603B"/>
    <w:rsid w:val="00C14820"/>
    <w:rsid w:val="00C267D9"/>
    <w:rsid w:val="00C302D5"/>
    <w:rsid w:val="00C31492"/>
    <w:rsid w:val="00C31BAF"/>
    <w:rsid w:val="00C333BD"/>
    <w:rsid w:val="00C33493"/>
    <w:rsid w:val="00C36D1A"/>
    <w:rsid w:val="00C37D20"/>
    <w:rsid w:val="00C42865"/>
    <w:rsid w:val="00C474F0"/>
    <w:rsid w:val="00C53BD3"/>
    <w:rsid w:val="00C542C2"/>
    <w:rsid w:val="00C626DC"/>
    <w:rsid w:val="00C6735A"/>
    <w:rsid w:val="00C67ACA"/>
    <w:rsid w:val="00C73C92"/>
    <w:rsid w:val="00C754A5"/>
    <w:rsid w:val="00C75D6F"/>
    <w:rsid w:val="00C76F66"/>
    <w:rsid w:val="00C8096A"/>
    <w:rsid w:val="00C80BD5"/>
    <w:rsid w:val="00C80BE4"/>
    <w:rsid w:val="00C85B7C"/>
    <w:rsid w:val="00C85FBA"/>
    <w:rsid w:val="00C93AB0"/>
    <w:rsid w:val="00C94B04"/>
    <w:rsid w:val="00C958D8"/>
    <w:rsid w:val="00CA05CB"/>
    <w:rsid w:val="00CA0F7D"/>
    <w:rsid w:val="00CA462A"/>
    <w:rsid w:val="00CA7F3E"/>
    <w:rsid w:val="00CB0E22"/>
    <w:rsid w:val="00CB70E3"/>
    <w:rsid w:val="00CC0E5C"/>
    <w:rsid w:val="00CC15E1"/>
    <w:rsid w:val="00CD3E4B"/>
    <w:rsid w:val="00CD6F92"/>
    <w:rsid w:val="00CE0E74"/>
    <w:rsid w:val="00CE0F60"/>
    <w:rsid w:val="00CE12D6"/>
    <w:rsid w:val="00CE1517"/>
    <w:rsid w:val="00CE1C7F"/>
    <w:rsid w:val="00CE393A"/>
    <w:rsid w:val="00CE46DA"/>
    <w:rsid w:val="00CE78AD"/>
    <w:rsid w:val="00CF32BB"/>
    <w:rsid w:val="00CF3988"/>
    <w:rsid w:val="00CF3B99"/>
    <w:rsid w:val="00CF414C"/>
    <w:rsid w:val="00CF658A"/>
    <w:rsid w:val="00D018F0"/>
    <w:rsid w:val="00D02B54"/>
    <w:rsid w:val="00D03717"/>
    <w:rsid w:val="00D04D09"/>
    <w:rsid w:val="00D078C0"/>
    <w:rsid w:val="00D11CF4"/>
    <w:rsid w:val="00D16EC8"/>
    <w:rsid w:val="00D20A9C"/>
    <w:rsid w:val="00D21B5F"/>
    <w:rsid w:val="00D2245B"/>
    <w:rsid w:val="00D23649"/>
    <w:rsid w:val="00D2560F"/>
    <w:rsid w:val="00D30CCC"/>
    <w:rsid w:val="00D32EA8"/>
    <w:rsid w:val="00D33B1B"/>
    <w:rsid w:val="00D378EE"/>
    <w:rsid w:val="00D40312"/>
    <w:rsid w:val="00D4078B"/>
    <w:rsid w:val="00D41CDF"/>
    <w:rsid w:val="00D44EE6"/>
    <w:rsid w:val="00D463C7"/>
    <w:rsid w:val="00D47FA8"/>
    <w:rsid w:val="00D51EAA"/>
    <w:rsid w:val="00D5694C"/>
    <w:rsid w:val="00D57C3D"/>
    <w:rsid w:val="00D62737"/>
    <w:rsid w:val="00D66531"/>
    <w:rsid w:val="00D66C3A"/>
    <w:rsid w:val="00D66CC0"/>
    <w:rsid w:val="00D74CDC"/>
    <w:rsid w:val="00D77012"/>
    <w:rsid w:val="00D8002B"/>
    <w:rsid w:val="00D831CC"/>
    <w:rsid w:val="00D83A5A"/>
    <w:rsid w:val="00D85163"/>
    <w:rsid w:val="00D90B5F"/>
    <w:rsid w:val="00D93943"/>
    <w:rsid w:val="00D94CAE"/>
    <w:rsid w:val="00D96E2E"/>
    <w:rsid w:val="00DA0874"/>
    <w:rsid w:val="00DA2204"/>
    <w:rsid w:val="00DB296E"/>
    <w:rsid w:val="00DB5B39"/>
    <w:rsid w:val="00DB5F80"/>
    <w:rsid w:val="00DB6A4E"/>
    <w:rsid w:val="00DC025F"/>
    <w:rsid w:val="00DC311B"/>
    <w:rsid w:val="00DC5099"/>
    <w:rsid w:val="00DC6C9E"/>
    <w:rsid w:val="00DD0DC3"/>
    <w:rsid w:val="00DD189A"/>
    <w:rsid w:val="00DD259E"/>
    <w:rsid w:val="00DD3357"/>
    <w:rsid w:val="00DD42AF"/>
    <w:rsid w:val="00DD4F7C"/>
    <w:rsid w:val="00DD5892"/>
    <w:rsid w:val="00DD5941"/>
    <w:rsid w:val="00DD6813"/>
    <w:rsid w:val="00DE155E"/>
    <w:rsid w:val="00DE1C6B"/>
    <w:rsid w:val="00DE2066"/>
    <w:rsid w:val="00DE2A20"/>
    <w:rsid w:val="00DE4874"/>
    <w:rsid w:val="00DE4B27"/>
    <w:rsid w:val="00DE53AC"/>
    <w:rsid w:val="00DE57D0"/>
    <w:rsid w:val="00DF1758"/>
    <w:rsid w:val="00DF1F19"/>
    <w:rsid w:val="00DF3EFE"/>
    <w:rsid w:val="00DF59E0"/>
    <w:rsid w:val="00E007B7"/>
    <w:rsid w:val="00E02F8E"/>
    <w:rsid w:val="00E03A74"/>
    <w:rsid w:val="00E040D4"/>
    <w:rsid w:val="00E05615"/>
    <w:rsid w:val="00E05DBC"/>
    <w:rsid w:val="00E111F6"/>
    <w:rsid w:val="00E11678"/>
    <w:rsid w:val="00E16B53"/>
    <w:rsid w:val="00E17690"/>
    <w:rsid w:val="00E202AD"/>
    <w:rsid w:val="00E20342"/>
    <w:rsid w:val="00E20C07"/>
    <w:rsid w:val="00E20E33"/>
    <w:rsid w:val="00E22006"/>
    <w:rsid w:val="00E22EFD"/>
    <w:rsid w:val="00E23D1F"/>
    <w:rsid w:val="00E302B4"/>
    <w:rsid w:val="00E35C24"/>
    <w:rsid w:val="00E37529"/>
    <w:rsid w:val="00E406FB"/>
    <w:rsid w:val="00E427BE"/>
    <w:rsid w:val="00E43334"/>
    <w:rsid w:val="00E43404"/>
    <w:rsid w:val="00E43B64"/>
    <w:rsid w:val="00E44DED"/>
    <w:rsid w:val="00E465F9"/>
    <w:rsid w:val="00E47BEA"/>
    <w:rsid w:val="00E5064F"/>
    <w:rsid w:val="00E54629"/>
    <w:rsid w:val="00E548AD"/>
    <w:rsid w:val="00E57F42"/>
    <w:rsid w:val="00E61EAD"/>
    <w:rsid w:val="00E62FC2"/>
    <w:rsid w:val="00E633A2"/>
    <w:rsid w:val="00E643A4"/>
    <w:rsid w:val="00E67645"/>
    <w:rsid w:val="00E7252F"/>
    <w:rsid w:val="00E73969"/>
    <w:rsid w:val="00E73BEA"/>
    <w:rsid w:val="00E74D50"/>
    <w:rsid w:val="00E75C0C"/>
    <w:rsid w:val="00E75C0E"/>
    <w:rsid w:val="00E80678"/>
    <w:rsid w:val="00E82B5B"/>
    <w:rsid w:val="00E82D51"/>
    <w:rsid w:val="00E83FFF"/>
    <w:rsid w:val="00E8717E"/>
    <w:rsid w:val="00E87C71"/>
    <w:rsid w:val="00E87F3C"/>
    <w:rsid w:val="00E94F28"/>
    <w:rsid w:val="00EB015D"/>
    <w:rsid w:val="00EB0640"/>
    <w:rsid w:val="00EB0C0C"/>
    <w:rsid w:val="00EB2781"/>
    <w:rsid w:val="00EB7EF0"/>
    <w:rsid w:val="00EC0001"/>
    <w:rsid w:val="00EC0FEE"/>
    <w:rsid w:val="00EC1DF5"/>
    <w:rsid w:val="00EC7D7A"/>
    <w:rsid w:val="00ED0A8E"/>
    <w:rsid w:val="00ED4236"/>
    <w:rsid w:val="00ED78BF"/>
    <w:rsid w:val="00EE31D1"/>
    <w:rsid w:val="00EE4D13"/>
    <w:rsid w:val="00EF0608"/>
    <w:rsid w:val="00EF07C8"/>
    <w:rsid w:val="00EF385B"/>
    <w:rsid w:val="00EF797B"/>
    <w:rsid w:val="00F01172"/>
    <w:rsid w:val="00F13EB3"/>
    <w:rsid w:val="00F1409A"/>
    <w:rsid w:val="00F17D83"/>
    <w:rsid w:val="00F210F6"/>
    <w:rsid w:val="00F2112D"/>
    <w:rsid w:val="00F26D1E"/>
    <w:rsid w:val="00F31051"/>
    <w:rsid w:val="00F326C6"/>
    <w:rsid w:val="00F346D2"/>
    <w:rsid w:val="00F357CC"/>
    <w:rsid w:val="00F363D6"/>
    <w:rsid w:val="00F3687B"/>
    <w:rsid w:val="00F36F14"/>
    <w:rsid w:val="00F44895"/>
    <w:rsid w:val="00F51E0C"/>
    <w:rsid w:val="00F54F0E"/>
    <w:rsid w:val="00F56A1B"/>
    <w:rsid w:val="00F62B05"/>
    <w:rsid w:val="00F62F12"/>
    <w:rsid w:val="00F6396E"/>
    <w:rsid w:val="00F711C9"/>
    <w:rsid w:val="00F76DDB"/>
    <w:rsid w:val="00F774BC"/>
    <w:rsid w:val="00F8043E"/>
    <w:rsid w:val="00F832A3"/>
    <w:rsid w:val="00F84507"/>
    <w:rsid w:val="00F86105"/>
    <w:rsid w:val="00F8712A"/>
    <w:rsid w:val="00F90994"/>
    <w:rsid w:val="00FA16A9"/>
    <w:rsid w:val="00FA658A"/>
    <w:rsid w:val="00FA6C7E"/>
    <w:rsid w:val="00FA7E73"/>
    <w:rsid w:val="00FB1902"/>
    <w:rsid w:val="00FB3FD8"/>
    <w:rsid w:val="00FC24BF"/>
    <w:rsid w:val="00FC7048"/>
    <w:rsid w:val="00FD1524"/>
    <w:rsid w:val="00FD1F5E"/>
    <w:rsid w:val="00FD43B0"/>
    <w:rsid w:val="00FE1F36"/>
    <w:rsid w:val="00FF08B7"/>
    <w:rsid w:val="00FF4B63"/>
    <w:rsid w:val="00FF4D04"/>
    <w:rsid w:val="00FF6590"/>
    <w:rsid w:val="00FF7550"/>
    <w:rsid w:val="00FF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8511E"/>
  <w15:chartTrackingRefBased/>
  <w15:docId w15:val="{A3C85727-48DE-4112-AAE0-3E10E2120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67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67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67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34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4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4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6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67B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73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385C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gnvwddmdn3b">
    <w:name w:val="gnvwddmdn3b"/>
    <w:basedOn w:val="DefaultParagraphFont"/>
    <w:rsid w:val="0087385C"/>
  </w:style>
  <w:style w:type="paragraph" w:customStyle="1" w:styleId="EndNoteBibliographyTitle">
    <w:name w:val="EndNote Bibliography Title"/>
    <w:basedOn w:val="Normal"/>
    <w:link w:val="EndNoteBibliographyTitleChar"/>
    <w:rsid w:val="00532F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2F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2F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2F9A"/>
    <w:rPr>
      <w:rFonts w:ascii="Calibri" w:hAnsi="Calibri" w:cs="Calibri"/>
      <w:noProof/>
      <w:lang w:val="en-US"/>
    </w:rPr>
  </w:style>
  <w:style w:type="table" w:customStyle="1" w:styleId="QStandardSliderTable">
    <w:name w:val="QStandardSliderTable"/>
    <w:uiPriority w:val="99"/>
    <w:qFormat/>
    <w:rsid w:val="00D018F0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AU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D018F0"/>
    <w:pPr>
      <w:spacing w:after="0" w:line="240" w:lineRule="auto"/>
      <w:jc w:val="center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QQuestionIconTable">
    <w:name w:val="QQuestionIconTable"/>
    <w:uiPriority w:val="99"/>
    <w:qFormat/>
    <w:rsid w:val="00D018F0"/>
    <w:pPr>
      <w:spacing w:after="0" w:line="240" w:lineRule="auto"/>
      <w:jc w:val="center"/>
    </w:pPr>
    <w:rPr>
      <w:rFonts w:eastAsiaTheme="minorEastAsia"/>
      <w:kern w:val="0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D018F0"/>
    <w:pPr>
      <w:numPr>
        <w:numId w:val="2"/>
      </w:numPr>
    </w:pPr>
  </w:style>
  <w:style w:type="numbering" w:customStyle="1" w:styleId="Singlepunch">
    <w:name w:val="Single punch"/>
    <w:rsid w:val="00D018F0"/>
    <w:pPr>
      <w:numPr>
        <w:numId w:val="4"/>
      </w:numPr>
    </w:pPr>
  </w:style>
  <w:style w:type="paragraph" w:customStyle="1" w:styleId="QDisplayLogic">
    <w:name w:val="QDisplayLogic"/>
    <w:basedOn w:val="Normal"/>
    <w:qFormat/>
    <w:rsid w:val="00D018F0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kern w:val="0"/>
      <w:sz w:val="20"/>
      <w:lang w:val="en-US"/>
      <w14:ligatures w14:val="none"/>
    </w:rPr>
  </w:style>
  <w:style w:type="paragraph" w:customStyle="1" w:styleId="QSkipLogic">
    <w:name w:val="QSkipLogic"/>
    <w:basedOn w:val="Normal"/>
    <w:qFormat/>
    <w:rsid w:val="00D018F0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kern w:val="0"/>
      <w:sz w:val="20"/>
      <w:lang w:val="en-US"/>
      <w14:ligatures w14:val="none"/>
    </w:rPr>
  </w:style>
  <w:style w:type="paragraph" w:customStyle="1" w:styleId="H2">
    <w:name w:val="H2"/>
    <w:next w:val="Normal"/>
    <w:rsid w:val="00D018F0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D018F0"/>
    <w:pPr>
      <w:spacing w:before="120" w:after="120" w:line="240" w:lineRule="auto"/>
    </w:pPr>
    <w:rPr>
      <w:rFonts w:eastAsiaTheme="minorEastAsia"/>
      <w:b/>
      <w:color w:val="CCCCCC"/>
      <w:kern w:val="0"/>
      <w:lang w:val="en-US"/>
      <w14:ligatures w14:val="none"/>
    </w:rPr>
  </w:style>
  <w:style w:type="paragraph" w:customStyle="1" w:styleId="BlockEndLabel">
    <w:name w:val="BlockEndLabel"/>
    <w:basedOn w:val="Normal"/>
    <w:qFormat/>
    <w:rsid w:val="00D018F0"/>
    <w:pPr>
      <w:spacing w:before="120" w:after="0" w:line="240" w:lineRule="auto"/>
    </w:pPr>
    <w:rPr>
      <w:rFonts w:eastAsiaTheme="minorEastAsia"/>
      <w:b/>
      <w:color w:val="CCCCCC"/>
      <w:kern w:val="0"/>
      <w:lang w:val="en-US"/>
      <w14:ligatures w14:val="none"/>
    </w:rPr>
  </w:style>
  <w:style w:type="paragraph" w:customStyle="1" w:styleId="BlockSeparator">
    <w:name w:val="BlockSeparator"/>
    <w:basedOn w:val="Normal"/>
    <w:qFormat/>
    <w:rsid w:val="00D018F0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kern w:val="0"/>
      <w:lang w:val="en-US"/>
      <w14:ligatures w14:val="none"/>
    </w:rPr>
  </w:style>
  <w:style w:type="paragraph" w:customStyle="1" w:styleId="QuestionSeparator">
    <w:name w:val="QuestionSeparator"/>
    <w:basedOn w:val="Normal"/>
    <w:qFormat/>
    <w:rsid w:val="00D018F0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kern w:val="0"/>
      <w:lang w:val="en-US"/>
      <w14:ligatures w14:val="none"/>
    </w:rPr>
  </w:style>
  <w:style w:type="paragraph" w:customStyle="1" w:styleId="TextEntryLine">
    <w:name w:val="TextEntryLine"/>
    <w:basedOn w:val="Normal"/>
    <w:qFormat/>
    <w:rsid w:val="00D018F0"/>
    <w:pPr>
      <w:spacing w:before="240" w:after="0" w:line="240" w:lineRule="auto"/>
    </w:pPr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06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D8520-FC38-4199-BBF2-D021CC2CF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43</TotalTime>
  <Pages>9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MacLean</dc:creator>
  <cp:keywords/>
  <dc:description/>
  <cp:lastModifiedBy>Beth MacLean</cp:lastModifiedBy>
  <cp:revision>1139</cp:revision>
  <dcterms:created xsi:type="dcterms:W3CDTF">2024-01-17T06:03:00Z</dcterms:created>
  <dcterms:modified xsi:type="dcterms:W3CDTF">2024-07-05T06:44:00Z</dcterms:modified>
</cp:coreProperties>
</file>